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13BA0" w14:textId="77777777" w:rsidR="00346114" w:rsidRDefault="00346114" w:rsidP="00346114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CC0A10">
        <w:rPr>
          <w:rFonts w:asciiTheme="majorBidi" w:hAnsiTheme="majorBidi" w:cstheme="majorBidi"/>
          <w:sz w:val="24"/>
          <w:szCs w:val="24"/>
          <w:u w:val="single"/>
        </w:rPr>
        <w:t>Mapping intersectional inequalities in biomarkers of healthy ageing and chronic disease in older English adults</w:t>
      </w:r>
    </w:p>
    <w:p w14:paraId="1FC964D5" w14:textId="77777777" w:rsidR="00346114" w:rsidRDefault="00346114" w:rsidP="00346114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0C2E1507" w14:textId="77777777" w:rsidR="00346114" w:rsidRDefault="00346114" w:rsidP="00346114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r Daniel Holman, Department of Sociological Studies, University of Sheffield, UK* (</w:t>
      </w:r>
      <w:hyperlink r:id="rId6" w:history="1">
        <w:r w:rsidRPr="000E0769">
          <w:rPr>
            <w:rStyle w:val="Hyperlink"/>
            <w:rFonts w:asciiTheme="majorBidi" w:hAnsiTheme="majorBidi" w:cstheme="majorBidi"/>
            <w:sz w:val="24"/>
            <w:szCs w:val="24"/>
          </w:rPr>
          <w:t>daniel.holman@sheffield.ac.uk</w:t>
        </w:r>
      </w:hyperlink>
      <w:r>
        <w:rPr>
          <w:rFonts w:asciiTheme="majorBidi" w:hAnsiTheme="majorBidi" w:cstheme="majorBidi"/>
          <w:sz w:val="24"/>
          <w:szCs w:val="24"/>
        </w:rPr>
        <w:t xml:space="preserve">) </w:t>
      </w:r>
    </w:p>
    <w:p w14:paraId="5EE95242" w14:textId="77777777" w:rsidR="00346114" w:rsidRDefault="00346114" w:rsidP="00346114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rofessor Sarah Salway, Department of Sociological Studies, University of Sheffield, UK</w:t>
      </w:r>
    </w:p>
    <w:p w14:paraId="380587F7" w14:textId="77777777" w:rsidR="00346114" w:rsidRDefault="00346114" w:rsidP="00346114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r Andrew Bell, Sheffield Methods Institute, University of Sheffield, UK</w:t>
      </w:r>
    </w:p>
    <w:p w14:paraId="473DEE57" w14:textId="77777777" w:rsidR="00346114" w:rsidRDefault="00346114" w:rsidP="00346114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 Corresponding author</w:t>
      </w:r>
    </w:p>
    <w:p w14:paraId="2DED50C1" w14:textId="77777777" w:rsidR="00346114" w:rsidRPr="00F76BA0" w:rsidRDefault="00346114" w:rsidP="00346114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043FCB17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1E5EF611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C0A10"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3C12B34E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4759BF7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EED2A66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805277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4E856AD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0521492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7EC0A32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54FDC08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3B8FDC3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AEC2065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FA39496" w14:textId="77777777" w:rsidR="00346114" w:rsidRDefault="00346114" w:rsidP="00346114">
      <w:pPr>
        <w:tabs>
          <w:tab w:val="left" w:pos="942"/>
        </w:tabs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DEF085B" w14:textId="46205A2F" w:rsidR="00346114" w:rsidRDefault="00346114" w:rsidP="00346114">
      <w:pPr>
        <w:rPr>
          <w:rFonts w:ascii="Times New Roman" w:hAnsi="Times New Roman"/>
        </w:rPr>
      </w:pPr>
    </w:p>
    <w:p w14:paraId="032D57E9" w14:textId="7D924807" w:rsidR="00346114" w:rsidRDefault="00346114" w:rsidP="00346114">
      <w:pPr>
        <w:rPr>
          <w:rFonts w:ascii="Times New Roman" w:hAnsi="Times New Roman"/>
        </w:rPr>
      </w:pPr>
    </w:p>
    <w:p w14:paraId="6FE23233" w14:textId="53ACB075" w:rsidR="00346114" w:rsidRDefault="00346114" w:rsidP="00346114">
      <w:pPr>
        <w:jc w:val="center"/>
        <w:rPr>
          <w:rFonts w:ascii="Times New Roman" w:hAnsi="Times New Roman"/>
        </w:rPr>
      </w:pPr>
    </w:p>
    <w:p w14:paraId="49216E80" w14:textId="2298FCC5" w:rsidR="00346114" w:rsidRDefault="00346114" w:rsidP="00346114">
      <w:pPr>
        <w:rPr>
          <w:rFonts w:ascii="Times New Roman" w:hAnsi="Times New Roman"/>
        </w:rPr>
      </w:pPr>
    </w:p>
    <w:p w14:paraId="7C225F2E" w14:textId="33807C2F" w:rsidR="00346114" w:rsidRDefault="00346114" w:rsidP="00346114">
      <w:pPr>
        <w:rPr>
          <w:rFonts w:ascii="Times New Roman" w:hAnsi="Times New Roman"/>
        </w:rPr>
      </w:pPr>
    </w:p>
    <w:p w14:paraId="6328E91E" w14:textId="77777777" w:rsidR="00346114" w:rsidRDefault="00346114" w:rsidP="00346114">
      <w:pPr>
        <w:rPr>
          <w:rFonts w:ascii="Times New Roman" w:hAnsi="Times New Roman"/>
        </w:rPr>
      </w:pPr>
    </w:p>
    <w:p w14:paraId="1B2DE71B" w14:textId="4B07B2E7" w:rsidR="00346114" w:rsidRDefault="00346114" w:rsidP="00346114">
      <w:pPr>
        <w:jc w:val="center"/>
        <w:rPr>
          <w:rFonts w:ascii="Times New Roman" w:hAnsi="Times New Roman"/>
        </w:rPr>
      </w:pPr>
    </w:p>
    <w:p w14:paraId="01671553" w14:textId="77777777" w:rsidR="00346114" w:rsidRPr="00346114" w:rsidRDefault="00346114" w:rsidP="00346114">
      <w:pPr>
        <w:jc w:val="center"/>
        <w:rPr>
          <w:rFonts w:ascii="Times New Roman" w:hAnsi="Times New Roman"/>
        </w:rPr>
      </w:pPr>
    </w:p>
    <w:p w14:paraId="15B3091F" w14:textId="785BA52D" w:rsidR="000C5577" w:rsidRPr="00EE01F7" w:rsidRDefault="000C5577" w:rsidP="000C5577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0C5577">
        <w:rPr>
          <w:b/>
          <w:bCs/>
          <w:i w:val="0"/>
          <w:iCs w:val="0"/>
          <w:color w:val="auto"/>
          <w:sz w:val="22"/>
          <w:szCs w:val="22"/>
        </w:rPr>
        <w:lastRenderedPageBreak/>
        <w:t>Supplementary Figure 1 –</w:t>
      </w:r>
      <w:r w:rsidRPr="000C5577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0C5577">
        <w:rPr>
          <w:b/>
          <w:bCs/>
          <w:i w:val="0"/>
          <w:iCs w:val="0"/>
          <w:color w:val="auto"/>
          <w:sz w:val="22"/>
          <w:szCs w:val="22"/>
        </w:rPr>
        <w:t>Gender, ethnic, education and income inequalities in healthy ageing biomarkers – ELSA and UKHLS</w:t>
      </w:r>
    </w:p>
    <w:p w14:paraId="1071A29C" w14:textId="77777777" w:rsidR="000C5577" w:rsidRDefault="000C5577" w:rsidP="000C5577">
      <w:pPr>
        <w:ind w:left="142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161D22A" wp14:editId="23102319">
            <wp:extent cx="5721143" cy="38140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143" cy="3814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t>X axis = effect size. Bars represent 95% CIs.</w:t>
      </w:r>
    </w:p>
    <w:p w14:paraId="727804EC" w14:textId="77777777" w:rsidR="000C5577" w:rsidRDefault="000C5577" w:rsidP="000C5577">
      <w:pPr>
        <w:ind w:left="142"/>
        <w:rPr>
          <w:sz w:val="20"/>
          <w:szCs w:val="20"/>
        </w:rPr>
      </w:pPr>
    </w:p>
    <w:p w14:paraId="2C693901" w14:textId="1BB5DA4C" w:rsidR="000C5577" w:rsidRDefault="000C5577" w:rsidP="00287D86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highlight w:val="yellow"/>
        </w:rPr>
      </w:pPr>
    </w:p>
    <w:p w14:paraId="2A8444AA" w14:textId="2F4B0A4C" w:rsidR="005F1933" w:rsidRDefault="005F1933" w:rsidP="005F1933">
      <w:pPr>
        <w:rPr>
          <w:highlight w:val="yellow"/>
        </w:rPr>
      </w:pPr>
    </w:p>
    <w:p w14:paraId="6CD6C599" w14:textId="06675D12" w:rsidR="005F1933" w:rsidRDefault="005F1933" w:rsidP="005F1933">
      <w:pPr>
        <w:rPr>
          <w:highlight w:val="yellow"/>
        </w:rPr>
      </w:pPr>
    </w:p>
    <w:p w14:paraId="466A30F6" w14:textId="72E53AC2" w:rsidR="005F1933" w:rsidRDefault="005F1933" w:rsidP="005F1933">
      <w:pPr>
        <w:rPr>
          <w:highlight w:val="yellow"/>
        </w:rPr>
      </w:pPr>
    </w:p>
    <w:p w14:paraId="5F0C2C2C" w14:textId="71076C06" w:rsidR="005F1933" w:rsidRDefault="005F1933" w:rsidP="005F1933">
      <w:pPr>
        <w:rPr>
          <w:highlight w:val="yellow"/>
        </w:rPr>
      </w:pPr>
    </w:p>
    <w:p w14:paraId="44C80C6E" w14:textId="4991A151" w:rsidR="005F1933" w:rsidRDefault="005F1933" w:rsidP="005F1933">
      <w:pPr>
        <w:rPr>
          <w:highlight w:val="yellow"/>
        </w:rPr>
      </w:pPr>
    </w:p>
    <w:p w14:paraId="72E67398" w14:textId="0DED7FE3" w:rsidR="005F1933" w:rsidRDefault="005F1933" w:rsidP="005F1933">
      <w:pPr>
        <w:rPr>
          <w:highlight w:val="yellow"/>
        </w:rPr>
      </w:pPr>
    </w:p>
    <w:p w14:paraId="6B4FF011" w14:textId="74B9BCC0" w:rsidR="005F1933" w:rsidRDefault="005F1933" w:rsidP="005F1933">
      <w:pPr>
        <w:rPr>
          <w:highlight w:val="yellow"/>
        </w:rPr>
      </w:pPr>
    </w:p>
    <w:p w14:paraId="148B0644" w14:textId="347C2390" w:rsidR="005F1933" w:rsidRDefault="005F1933" w:rsidP="005F1933">
      <w:pPr>
        <w:rPr>
          <w:highlight w:val="yellow"/>
        </w:rPr>
      </w:pPr>
    </w:p>
    <w:p w14:paraId="196D2262" w14:textId="0ACCBFA1" w:rsidR="005F1933" w:rsidRDefault="005F1933" w:rsidP="005F1933">
      <w:pPr>
        <w:rPr>
          <w:highlight w:val="yellow"/>
        </w:rPr>
      </w:pPr>
    </w:p>
    <w:p w14:paraId="6BE0358A" w14:textId="1372D5DD" w:rsidR="005F1933" w:rsidRDefault="005F1933" w:rsidP="005F1933">
      <w:pPr>
        <w:rPr>
          <w:highlight w:val="yellow"/>
        </w:rPr>
      </w:pPr>
    </w:p>
    <w:p w14:paraId="378333F6" w14:textId="3F6D3271" w:rsidR="005F1933" w:rsidRDefault="005F1933" w:rsidP="005F1933">
      <w:pPr>
        <w:rPr>
          <w:highlight w:val="yellow"/>
        </w:rPr>
      </w:pPr>
    </w:p>
    <w:p w14:paraId="5B34FD3B" w14:textId="1AE394A8" w:rsidR="005F1933" w:rsidRDefault="005F1933" w:rsidP="005F1933">
      <w:pPr>
        <w:rPr>
          <w:highlight w:val="yellow"/>
        </w:rPr>
      </w:pPr>
    </w:p>
    <w:p w14:paraId="27CAAACE" w14:textId="25075609" w:rsidR="005F1933" w:rsidRDefault="005F1933" w:rsidP="005F1933">
      <w:pPr>
        <w:rPr>
          <w:highlight w:val="yellow"/>
        </w:rPr>
      </w:pPr>
    </w:p>
    <w:p w14:paraId="45871595" w14:textId="4B45DAD2" w:rsidR="005F1933" w:rsidRPr="00EE01F7" w:rsidRDefault="005F1933" w:rsidP="005F193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F1933">
        <w:rPr>
          <w:b/>
          <w:bCs/>
          <w:i w:val="0"/>
          <w:iCs w:val="0"/>
          <w:color w:val="auto"/>
          <w:sz w:val="22"/>
          <w:szCs w:val="22"/>
        </w:rPr>
        <w:lastRenderedPageBreak/>
        <w:t>Supplementary Figure 2 –</w:t>
      </w:r>
      <w:r w:rsidRPr="005F1933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5F1933">
        <w:rPr>
          <w:b/>
          <w:bCs/>
          <w:i w:val="0"/>
          <w:iCs w:val="0"/>
          <w:color w:val="auto"/>
          <w:sz w:val="22"/>
          <w:szCs w:val="22"/>
        </w:rPr>
        <w:t>Gender, ethnic, education and income inequalities in healthy ageing biomarkers (non-imputed and imputed data) – ELSA and UKHLS</w:t>
      </w:r>
    </w:p>
    <w:p w14:paraId="6A53C23A" w14:textId="77777777" w:rsidR="005F1933" w:rsidRDefault="005F1933" w:rsidP="005F1933">
      <w:pPr>
        <w:ind w:left="142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9B4D42E" wp14:editId="073734A1">
            <wp:extent cx="5723999" cy="3816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999" cy="38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F27C1" w14:textId="77777777" w:rsidR="005F1933" w:rsidRDefault="005F1933" w:rsidP="005F1933">
      <w:pPr>
        <w:ind w:left="720"/>
        <w:rPr>
          <w:sz w:val="20"/>
          <w:szCs w:val="20"/>
        </w:rPr>
      </w:pPr>
      <w:r>
        <w:rPr>
          <w:sz w:val="20"/>
          <w:szCs w:val="20"/>
        </w:rPr>
        <w:t>X axis = effect size. Bars represent 95% CIs.</w:t>
      </w:r>
    </w:p>
    <w:p w14:paraId="257C6FC3" w14:textId="31D8532C" w:rsidR="005F1933" w:rsidRDefault="005F1933" w:rsidP="005F1933">
      <w:pPr>
        <w:rPr>
          <w:highlight w:val="yellow"/>
        </w:rPr>
      </w:pPr>
    </w:p>
    <w:p w14:paraId="52FB95D3" w14:textId="18AFAD80" w:rsidR="005F1933" w:rsidRDefault="005F1933" w:rsidP="005F1933">
      <w:pPr>
        <w:rPr>
          <w:highlight w:val="yellow"/>
        </w:rPr>
      </w:pPr>
    </w:p>
    <w:p w14:paraId="269FC5EB" w14:textId="5A78879C" w:rsidR="005F1933" w:rsidRDefault="005F1933" w:rsidP="005F1933">
      <w:pPr>
        <w:rPr>
          <w:highlight w:val="yellow"/>
        </w:rPr>
      </w:pPr>
    </w:p>
    <w:p w14:paraId="5CF75133" w14:textId="51E894C3" w:rsidR="005F1933" w:rsidRDefault="005F1933" w:rsidP="005F1933">
      <w:pPr>
        <w:rPr>
          <w:highlight w:val="yellow"/>
        </w:rPr>
      </w:pPr>
    </w:p>
    <w:p w14:paraId="629FDAF3" w14:textId="299F7B83" w:rsidR="005F1933" w:rsidRDefault="005F1933" w:rsidP="005F1933">
      <w:pPr>
        <w:rPr>
          <w:highlight w:val="yellow"/>
        </w:rPr>
      </w:pPr>
    </w:p>
    <w:p w14:paraId="66522542" w14:textId="786C388E" w:rsidR="005F1933" w:rsidRDefault="005F1933" w:rsidP="005F1933">
      <w:pPr>
        <w:rPr>
          <w:highlight w:val="yellow"/>
        </w:rPr>
      </w:pPr>
    </w:p>
    <w:p w14:paraId="6AC288C8" w14:textId="440661C2" w:rsidR="005F1933" w:rsidRDefault="005F1933" w:rsidP="005F1933">
      <w:pPr>
        <w:rPr>
          <w:highlight w:val="yellow"/>
        </w:rPr>
      </w:pPr>
    </w:p>
    <w:p w14:paraId="43E1280B" w14:textId="2FC9FC4C" w:rsidR="005F1933" w:rsidRDefault="005F1933" w:rsidP="005F1933">
      <w:pPr>
        <w:rPr>
          <w:highlight w:val="yellow"/>
        </w:rPr>
      </w:pPr>
    </w:p>
    <w:p w14:paraId="72E0C254" w14:textId="338BFEBC" w:rsidR="005F1933" w:rsidRDefault="005F1933" w:rsidP="005F1933">
      <w:pPr>
        <w:rPr>
          <w:highlight w:val="yellow"/>
        </w:rPr>
      </w:pPr>
    </w:p>
    <w:p w14:paraId="1CB853A2" w14:textId="666D1F74" w:rsidR="005F1933" w:rsidRDefault="005F1933" w:rsidP="005F1933">
      <w:pPr>
        <w:rPr>
          <w:highlight w:val="yellow"/>
        </w:rPr>
      </w:pPr>
    </w:p>
    <w:p w14:paraId="035C886D" w14:textId="0FEA6490" w:rsidR="005F1933" w:rsidRDefault="005F1933" w:rsidP="005F1933">
      <w:pPr>
        <w:rPr>
          <w:highlight w:val="yellow"/>
        </w:rPr>
      </w:pPr>
    </w:p>
    <w:p w14:paraId="2E20AD2C" w14:textId="36A0480D" w:rsidR="005F1933" w:rsidRDefault="005F1933" w:rsidP="005F1933">
      <w:pPr>
        <w:rPr>
          <w:highlight w:val="yellow"/>
        </w:rPr>
      </w:pPr>
    </w:p>
    <w:p w14:paraId="3DF8F71C" w14:textId="132CC597" w:rsidR="005F1933" w:rsidRDefault="005F1933" w:rsidP="005F1933">
      <w:pPr>
        <w:rPr>
          <w:highlight w:val="yellow"/>
        </w:rPr>
      </w:pPr>
    </w:p>
    <w:p w14:paraId="37A4F238" w14:textId="4DED294E" w:rsidR="005F1933" w:rsidRDefault="005F1933" w:rsidP="005F1933">
      <w:pPr>
        <w:rPr>
          <w:highlight w:val="yellow"/>
        </w:rPr>
      </w:pPr>
    </w:p>
    <w:p w14:paraId="1E5682CF" w14:textId="77E50122" w:rsidR="005F1933" w:rsidRDefault="005F1933" w:rsidP="005F1933">
      <w:pPr>
        <w:rPr>
          <w:highlight w:val="yellow"/>
        </w:rPr>
      </w:pPr>
    </w:p>
    <w:p w14:paraId="46FC5AFB" w14:textId="1AACD637" w:rsidR="005F1933" w:rsidRPr="00EE01F7" w:rsidRDefault="005F1933" w:rsidP="005F193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F1933">
        <w:rPr>
          <w:b/>
          <w:bCs/>
          <w:i w:val="0"/>
          <w:iCs w:val="0"/>
          <w:color w:val="auto"/>
          <w:sz w:val="22"/>
          <w:szCs w:val="22"/>
        </w:rPr>
        <w:lastRenderedPageBreak/>
        <w:t>Supplementary Figure 3 –</w:t>
      </w:r>
      <w:r w:rsidRPr="005F1933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5F1933">
        <w:rPr>
          <w:b/>
          <w:bCs/>
          <w:i w:val="0"/>
          <w:iCs w:val="0"/>
          <w:color w:val="auto"/>
          <w:sz w:val="22"/>
          <w:szCs w:val="22"/>
        </w:rPr>
        <w:t>Gender, ethnic, education and income inequalities in healthy ageing biomarkers (unweighted and weighted data) – ELSA and UKHLS</w:t>
      </w:r>
    </w:p>
    <w:p w14:paraId="5A3B1F6E" w14:textId="77777777" w:rsidR="005F1933" w:rsidRPr="00542F7C" w:rsidRDefault="005F1933" w:rsidP="005F1933">
      <w:pPr>
        <w:ind w:left="284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931AD68" wp14:editId="3808E7E1">
            <wp:extent cx="5724000" cy="381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38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t>X axis = effect size. Bars represent 95% CIs.</w:t>
      </w:r>
    </w:p>
    <w:p w14:paraId="27696F90" w14:textId="12E9A4AF" w:rsidR="005F1933" w:rsidRDefault="005F1933" w:rsidP="005F1933">
      <w:pPr>
        <w:rPr>
          <w:highlight w:val="yellow"/>
        </w:rPr>
      </w:pPr>
    </w:p>
    <w:p w14:paraId="285F77FC" w14:textId="718AD10A" w:rsidR="005F1933" w:rsidRDefault="005F1933" w:rsidP="005F1933">
      <w:pPr>
        <w:rPr>
          <w:highlight w:val="yellow"/>
        </w:rPr>
      </w:pPr>
    </w:p>
    <w:p w14:paraId="75826C4F" w14:textId="77777777" w:rsidR="005F1933" w:rsidRDefault="005F1933" w:rsidP="005F1933">
      <w:pPr>
        <w:rPr>
          <w:highlight w:val="yellow"/>
        </w:rPr>
      </w:pPr>
    </w:p>
    <w:p w14:paraId="00F15EAD" w14:textId="46C9CECA" w:rsidR="005F1933" w:rsidRDefault="005F1933" w:rsidP="005F1933">
      <w:pPr>
        <w:rPr>
          <w:highlight w:val="yellow"/>
        </w:rPr>
      </w:pPr>
    </w:p>
    <w:p w14:paraId="470F0136" w14:textId="25AE5427" w:rsidR="005F1933" w:rsidRDefault="005F1933" w:rsidP="005F1933">
      <w:pPr>
        <w:rPr>
          <w:highlight w:val="yellow"/>
        </w:rPr>
      </w:pPr>
    </w:p>
    <w:p w14:paraId="2BDF2659" w14:textId="2ACEF76E" w:rsidR="005F1933" w:rsidRDefault="005F1933" w:rsidP="005F1933">
      <w:pPr>
        <w:rPr>
          <w:highlight w:val="yellow"/>
        </w:rPr>
      </w:pPr>
    </w:p>
    <w:p w14:paraId="60F6FB4B" w14:textId="7E135F42" w:rsidR="005F1933" w:rsidRDefault="005F1933" w:rsidP="005F1933">
      <w:pPr>
        <w:rPr>
          <w:highlight w:val="yellow"/>
        </w:rPr>
      </w:pPr>
    </w:p>
    <w:p w14:paraId="483A6036" w14:textId="0289CD90" w:rsidR="005F1933" w:rsidRDefault="005F1933" w:rsidP="005F1933">
      <w:pPr>
        <w:rPr>
          <w:highlight w:val="yellow"/>
        </w:rPr>
      </w:pPr>
    </w:p>
    <w:p w14:paraId="7B9FCDE6" w14:textId="77777777" w:rsidR="005F1933" w:rsidRPr="005F1933" w:rsidRDefault="005F1933" w:rsidP="005F1933">
      <w:pPr>
        <w:rPr>
          <w:highlight w:val="yellow"/>
        </w:rPr>
      </w:pPr>
    </w:p>
    <w:p w14:paraId="71A2DC02" w14:textId="5792CAD6" w:rsidR="000C5577" w:rsidRDefault="000C5577" w:rsidP="000C5577">
      <w:pPr>
        <w:rPr>
          <w:highlight w:val="yellow"/>
        </w:rPr>
      </w:pPr>
    </w:p>
    <w:p w14:paraId="357C49E9" w14:textId="7C2C4522" w:rsidR="005F1933" w:rsidRDefault="005F1933" w:rsidP="000C5577">
      <w:pPr>
        <w:rPr>
          <w:highlight w:val="yellow"/>
        </w:rPr>
      </w:pPr>
    </w:p>
    <w:p w14:paraId="49653338" w14:textId="4A6ACD93" w:rsidR="005F1933" w:rsidRDefault="005F1933" w:rsidP="000C5577">
      <w:pPr>
        <w:rPr>
          <w:highlight w:val="yellow"/>
        </w:rPr>
      </w:pPr>
    </w:p>
    <w:p w14:paraId="7E5D5F42" w14:textId="5F1C6587" w:rsidR="005F1933" w:rsidRDefault="005F1933" w:rsidP="000C5577">
      <w:pPr>
        <w:rPr>
          <w:highlight w:val="yellow"/>
        </w:rPr>
      </w:pPr>
    </w:p>
    <w:p w14:paraId="5F6FE44D" w14:textId="016F448D" w:rsidR="005F1933" w:rsidRDefault="005F1933" w:rsidP="000C5577">
      <w:pPr>
        <w:rPr>
          <w:highlight w:val="yellow"/>
        </w:rPr>
      </w:pPr>
    </w:p>
    <w:p w14:paraId="24A58255" w14:textId="77777777" w:rsidR="00E54A7D" w:rsidRPr="000C5577" w:rsidRDefault="00E54A7D" w:rsidP="000C5577">
      <w:pPr>
        <w:rPr>
          <w:highlight w:val="yellow"/>
        </w:rPr>
      </w:pPr>
    </w:p>
    <w:p w14:paraId="4BB81FC1" w14:textId="0317AF7E" w:rsidR="00CB5306" w:rsidRPr="007E2CE4" w:rsidRDefault="002D191B" w:rsidP="00CB5306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Pr="00070C7C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1</w:t>
      </w:r>
      <w:r w:rsidRPr="00070C7C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D63098">
        <w:rPr>
          <w:b/>
          <w:bCs/>
          <w:i w:val="0"/>
          <w:iCs w:val="0"/>
          <w:color w:val="auto"/>
          <w:sz w:val="22"/>
          <w:szCs w:val="22"/>
        </w:rPr>
        <w:t>–</w:t>
      </w:r>
      <w:r w:rsidRPr="00070C7C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b/>
          <w:bCs/>
          <w:i w:val="0"/>
          <w:iCs w:val="0"/>
          <w:color w:val="auto"/>
          <w:sz w:val="22"/>
          <w:szCs w:val="22"/>
        </w:rPr>
        <w:t>Sample characteristics (weighted data)</w:t>
      </w:r>
    </w:p>
    <w:tbl>
      <w:tblPr>
        <w:tblStyle w:val="TableGrid"/>
        <w:tblW w:w="5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410"/>
        <w:gridCol w:w="1409"/>
      </w:tblGrid>
      <w:tr w:rsidR="00237EF6" w:rsidRPr="007E2CE4" w14:paraId="619224B9" w14:textId="77777777" w:rsidTr="00237EF6">
        <w:tc>
          <w:tcPr>
            <w:tcW w:w="2211" w:type="dxa"/>
            <w:tcBorders>
              <w:top w:val="single" w:sz="4" w:space="0" w:color="auto"/>
            </w:tcBorders>
          </w:tcPr>
          <w:p w14:paraId="71A71CCE" w14:textId="77777777" w:rsidR="00237EF6" w:rsidRPr="007E2CE4" w:rsidRDefault="00237EF6" w:rsidP="005F44D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3309080B" w14:textId="77777777" w:rsidR="00237EF6" w:rsidRPr="007E2CE4" w:rsidRDefault="00237EF6" w:rsidP="005F44D9">
            <w:pPr>
              <w:jc w:val="center"/>
              <w:rPr>
                <w:sz w:val="20"/>
                <w:szCs w:val="20"/>
              </w:rPr>
            </w:pPr>
            <w:r w:rsidRPr="007E2CE4">
              <w:rPr>
                <w:sz w:val="20"/>
                <w:szCs w:val="20"/>
              </w:rPr>
              <w:t>ELSA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7C86558D" w14:textId="77777777" w:rsidR="00237EF6" w:rsidRPr="007E2CE4" w:rsidRDefault="00237EF6" w:rsidP="005F44D9">
            <w:pPr>
              <w:jc w:val="center"/>
              <w:rPr>
                <w:sz w:val="20"/>
                <w:szCs w:val="20"/>
              </w:rPr>
            </w:pPr>
            <w:r w:rsidRPr="007E2CE4">
              <w:rPr>
                <w:sz w:val="20"/>
                <w:szCs w:val="20"/>
              </w:rPr>
              <w:t>UKHLS</w:t>
            </w:r>
          </w:p>
        </w:tc>
      </w:tr>
      <w:tr w:rsidR="00237EF6" w:rsidRPr="007E2CE4" w14:paraId="41DD7089" w14:textId="77777777" w:rsidTr="00237EF6">
        <w:tc>
          <w:tcPr>
            <w:tcW w:w="2211" w:type="dxa"/>
            <w:tcBorders>
              <w:bottom w:val="single" w:sz="4" w:space="0" w:color="auto"/>
            </w:tcBorders>
          </w:tcPr>
          <w:p w14:paraId="3E97C10C" w14:textId="77777777" w:rsidR="00237EF6" w:rsidRPr="007E2CE4" w:rsidRDefault="00237EF6" w:rsidP="005F44D9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5ED5BC27" w14:textId="6350EFD1" w:rsidR="00237EF6" w:rsidRPr="007E2CE4" w:rsidRDefault="00237EF6" w:rsidP="005F44D9">
            <w:pPr>
              <w:jc w:val="center"/>
              <w:rPr>
                <w:sz w:val="20"/>
                <w:szCs w:val="20"/>
              </w:rPr>
            </w:pPr>
            <w:r w:rsidRPr="007E2CE4">
              <w:rPr>
                <w:sz w:val="20"/>
                <w:szCs w:val="20"/>
              </w:rPr>
              <w:t>n=</w:t>
            </w:r>
            <w:r w:rsidR="0003522E">
              <w:rPr>
                <w:sz w:val="20"/>
                <w:szCs w:val="20"/>
              </w:rPr>
              <w:t>7,5</w:t>
            </w:r>
            <w:r w:rsidR="005F44D9">
              <w:rPr>
                <w:sz w:val="20"/>
                <w:szCs w:val="20"/>
              </w:rPr>
              <w:t>3</w:t>
            </w:r>
            <w:r w:rsidR="0003522E">
              <w:rPr>
                <w:sz w:val="20"/>
                <w:szCs w:val="20"/>
              </w:rPr>
              <w:t>0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48A0195B" w14:textId="09E11FBA" w:rsidR="00237EF6" w:rsidRPr="007E2CE4" w:rsidRDefault="00237EF6" w:rsidP="005F44D9">
            <w:pPr>
              <w:jc w:val="center"/>
              <w:rPr>
                <w:sz w:val="20"/>
                <w:szCs w:val="20"/>
              </w:rPr>
            </w:pPr>
            <w:r w:rsidRPr="007E2CE4">
              <w:rPr>
                <w:sz w:val="20"/>
                <w:szCs w:val="20"/>
              </w:rPr>
              <w:t>n=</w:t>
            </w:r>
            <w:r w:rsidR="00196EBF">
              <w:rPr>
                <w:sz w:val="20"/>
                <w:szCs w:val="20"/>
              </w:rPr>
              <w:t>7,293</w:t>
            </w:r>
          </w:p>
        </w:tc>
      </w:tr>
      <w:tr w:rsidR="00237EF6" w:rsidRPr="007E2CE4" w14:paraId="06CC2EA8" w14:textId="77777777" w:rsidTr="00237EF6"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67331BA6" w14:textId="77777777" w:rsidR="00237EF6" w:rsidRPr="007E2CE4" w:rsidRDefault="00237EF6" w:rsidP="005F44D9">
            <w:pPr>
              <w:rPr>
                <w:sz w:val="20"/>
                <w:szCs w:val="20"/>
              </w:rPr>
            </w:pPr>
            <w:r w:rsidRPr="007E2CE4">
              <w:rPr>
                <w:sz w:val="20"/>
                <w:szCs w:val="20"/>
              </w:rPr>
              <w:t>Intersectional attribute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EB88E04" w14:textId="77777777" w:rsidR="00237EF6" w:rsidRPr="007E2CE4" w:rsidRDefault="00237EF6" w:rsidP="005F44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792CF9B4" w14:textId="77777777" w:rsidR="00237EF6" w:rsidRPr="007E2CE4" w:rsidRDefault="00237EF6" w:rsidP="005F44D9">
            <w:pPr>
              <w:jc w:val="center"/>
              <w:rPr>
                <w:sz w:val="20"/>
                <w:szCs w:val="20"/>
              </w:rPr>
            </w:pPr>
          </w:p>
        </w:tc>
      </w:tr>
      <w:tr w:rsidR="00237EF6" w:rsidRPr="005F44D9" w14:paraId="6D101B5D" w14:textId="77777777" w:rsidTr="00237EF6">
        <w:tc>
          <w:tcPr>
            <w:tcW w:w="2211" w:type="dxa"/>
            <w:tcBorders>
              <w:top w:val="single" w:sz="4" w:space="0" w:color="auto"/>
            </w:tcBorders>
          </w:tcPr>
          <w:p w14:paraId="622697A1" w14:textId="77777777" w:rsidR="00237EF6" w:rsidRPr="005F44D9" w:rsidRDefault="00237EF6" w:rsidP="005F44D9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Age – mean (SD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7D93E8F5" w14:textId="4D77DEA0" w:rsidR="00237EF6" w:rsidRPr="005F44D9" w:rsidRDefault="00B55F1A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65.4</w:t>
            </w:r>
            <w:r w:rsidR="0003522E" w:rsidRPr="005F44D9">
              <w:rPr>
                <w:sz w:val="20"/>
                <w:szCs w:val="20"/>
              </w:rPr>
              <w:t>4</w:t>
            </w:r>
            <w:r w:rsidR="00237EF6" w:rsidRPr="005F44D9">
              <w:rPr>
                <w:sz w:val="20"/>
                <w:szCs w:val="20"/>
              </w:rPr>
              <w:t xml:space="preserve"> (</w:t>
            </w:r>
            <w:r w:rsidRPr="005F44D9">
              <w:rPr>
                <w:sz w:val="20"/>
                <w:szCs w:val="20"/>
              </w:rPr>
              <w:t>10.</w:t>
            </w:r>
            <w:r w:rsidR="0003522E" w:rsidRPr="005F44D9">
              <w:rPr>
                <w:sz w:val="20"/>
                <w:szCs w:val="20"/>
              </w:rPr>
              <w:t>50</w:t>
            </w:r>
            <w:r w:rsidR="00237EF6" w:rsidRPr="005F44D9">
              <w:rPr>
                <w:sz w:val="20"/>
                <w:szCs w:val="20"/>
              </w:rPr>
              <w:t>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2E5CE74E" w14:textId="66E65BED" w:rsidR="00237EF6" w:rsidRPr="005F44D9" w:rsidRDefault="00994D4B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64.88 (10.33)</w:t>
            </w:r>
          </w:p>
        </w:tc>
      </w:tr>
      <w:tr w:rsidR="00237EF6" w:rsidRPr="005F44D9" w14:paraId="6C964D7C" w14:textId="77777777" w:rsidTr="00237EF6">
        <w:tc>
          <w:tcPr>
            <w:tcW w:w="2211" w:type="dxa"/>
          </w:tcPr>
          <w:p w14:paraId="1DF6AEF5" w14:textId="77777777" w:rsidR="00237EF6" w:rsidRPr="005F44D9" w:rsidRDefault="00237EF6" w:rsidP="005F44D9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Women – % (n)</w:t>
            </w:r>
          </w:p>
        </w:tc>
        <w:tc>
          <w:tcPr>
            <w:tcW w:w="1410" w:type="dxa"/>
          </w:tcPr>
          <w:p w14:paraId="1BA29D56" w14:textId="57319DD5" w:rsidR="00237EF6" w:rsidRPr="005F44D9" w:rsidRDefault="00237EF6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52.</w:t>
            </w:r>
            <w:r w:rsidR="0003522E" w:rsidRPr="005F44D9">
              <w:rPr>
                <w:sz w:val="20"/>
                <w:szCs w:val="20"/>
              </w:rPr>
              <w:t>41</w:t>
            </w:r>
            <w:r w:rsidRPr="005F44D9">
              <w:rPr>
                <w:sz w:val="20"/>
                <w:szCs w:val="20"/>
              </w:rPr>
              <w:t xml:space="preserve"> (</w:t>
            </w:r>
            <w:r w:rsidR="00C77991" w:rsidRPr="005F44D9">
              <w:rPr>
                <w:sz w:val="20"/>
                <w:szCs w:val="20"/>
              </w:rPr>
              <w:t>3,</w:t>
            </w:r>
            <w:r w:rsidR="0003522E" w:rsidRPr="005F44D9">
              <w:rPr>
                <w:sz w:val="20"/>
                <w:szCs w:val="20"/>
              </w:rPr>
              <w:t>947</w:t>
            </w:r>
            <w:r w:rsidR="00C77991" w:rsidRPr="005F44D9">
              <w:rPr>
                <w:sz w:val="20"/>
                <w:szCs w:val="20"/>
              </w:rPr>
              <w:t>)</w:t>
            </w:r>
          </w:p>
        </w:tc>
        <w:tc>
          <w:tcPr>
            <w:tcW w:w="1409" w:type="dxa"/>
          </w:tcPr>
          <w:p w14:paraId="487AA5C9" w14:textId="44C8AA33" w:rsidR="00237EF6" w:rsidRPr="005F44D9" w:rsidRDefault="00994D4B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54.28 (3,958)</w:t>
            </w:r>
          </w:p>
        </w:tc>
      </w:tr>
      <w:tr w:rsidR="00237EF6" w:rsidRPr="005F44D9" w14:paraId="3A8B1679" w14:textId="77777777" w:rsidTr="00237EF6">
        <w:tc>
          <w:tcPr>
            <w:tcW w:w="2211" w:type="dxa"/>
          </w:tcPr>
          <w:p w14:paraId="5D277A9E" w14:textId="77777777" w:rsidR="00237EF6" w:rsidRPr="005F44D9" w:rsidRDefault="00237EF6" w:rsidP="005F44D9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BME – % (n)</w:t>
            </w:r>
          </w:p>
        </w:tc>
        <w:tc>
          <w:tcPr>
            <w:tcW w:w="1410" w:type="dxa"/>
          </w:tcPr>
          <w:p w14:paraId="4E97E0E1" w14:textId="6DCF0352" w:rsidR="00237EF6" w:rsidRPr="005F44D9" w:rsidRDefault="00C77991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5.</w:t>
            </w:r>
            <w:r w:rsidR="0003522E" w:rsidRPr="005F44D9">
              <w:rPr>
                <w:sz w:val="20"/>
                <w:szCs w:val="20"/>
              </w:rPr>
              <w:t>22</w:t>
            </w:r>
            <w:r w:rsidRPr="005F44D9">
              <w:rPr>
                <w:sz w:val="20"/>
                <w:szCs w:val="20"/>
              </w:rPr>
              <w:t xml:space="preserve"> (3</w:t>
            </w:r>
            <w:r w:rsidR="0003522E" w:rsidRPr="005F44D9">
              <w:rPr>
                <w:sz w:val="20"/>
                <w:szCs w:val="20"/>
              </w:rPr>
              <w:t>93</w:t>
            </w:r>
            <w:r w:rsidRPr="005F44D9">
              <w:rPr>
                <w:sz w:val="20"/>
                <w:szCs w:val="20"/>
              </w:rPr>
              <w:t>)</w:t>
            </w:r>
          </w:p>
        </w:tc>
        <w:tc>
          <w:tcPr>
            <w:tcW w:w="1409" w:type="dxa"/>
          </w:tcPr>
          <w:p w14:paraId="339AFDA4" w14:textId="764FA095" w:rsidR="00237EF6" w:rsidRPr="005F44D9" w:rsidRDefault="00994D4B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4.59 (335)</w:t>
            </w:r>
          </w:p>
        </w:tc>
      </w:tr>
      <w:tr w:rsidR="00237EF6" w:rsidRPr="005F44D9" w14:paraId="190E6B2B" w14:textId="77777777" w:rsidTr="00237EF6">
        <w:tc>
          <w:tcPr>
            <w:tcW w:w="2211" w:type="dxa"/>
          </w:tcPr>
          <w:p w14:paraId="04EA0424" w14:textId="77777777" w:rsidR="00237EF6" w:rsidRPr="005F44D9" w:rsidRDefault="00237EF6" w:rsidP="005F44D9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Low education – % (n)</w:t>
            </w:r>
          </w:p>
        </w:tc>
        <w:tc>
          <w:tcPr>
            <w:tcW w:w="1410" w:type="dxa"/>
          </w:tcPr>
          <w:p w14:paraId="20AD86F0" w14:textId="031FF402" w:rsidR="00237EF6" w:rsidRPr="005F44D9" w:rsidRDefault="00C77991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61.39 (</w:t>
            </w:r>
            <w:r w:rsidR="0003522E" w:rsidRPr="005F44D9">
              <w:rPr>
                <w:sz w:val="20"/>
                <w:szCs w:val="20"/>
              </w:rPr>
              <w:t>4,623</w:t>
            </w:r>
            <w:r w:rsidRPr="005F44D9">
              <w:rPr>
                <w:sz w:val="20"/>
                <w:szCs w:val="20"/>
              </w:rPr>
              <w:t>)</w:t>
            </w:r>
          </w:p>
        </w:tc>
        <w:tc>
          <w:tcPr>
            <w:tcW w:w="1409" w:type="dxa"/>
          </w:tcPr>
          <w:p w14:paraId="3C1E5EF5" w14:textId="795BE541" w:rsidR="00237EF6" w:rsidRPr="005F44D9" w:rsidRDefault="00994D4B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58.12 (4,238)</w:t>
            </w:r>
          </w:p>
        </w:tc>
      </w:tr>
      <w:tr w:rsidR="00237EF6" w:rsidRPr="005F44D9" w14:paraId="5C925E34" w14:textId="77777777" w:rsidTr="00237EF6">
        <w:tc>
          <w:tcPr>
            <w:tcW w:w="2211" w:type="dxa"/>
          </w:tcPr>
          <w:p w14:paraId="59321807" w14:textId="77777777" w:rsidR="00237EF6" w:rsidRPr="005F44D9" w:rsidRDefault="00237EF6" w:rsidP="005F44D9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Low income – % (n)</w:t>
            </w:r>
          </w:p>
        </w:tc>
        <w:tc>
          <w:tcPr>
            <w:tcW w:w="1410" w:type="dxa"/>
          </w:tcPr>
          <w:p w14:paraId="71D0A25A" w14:textId="239BB748" w:rsidR="00237EF6" w:rsidRPr="005F44D9" w:rsidRDefault="00C77991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33.</w:t>
            </w:r>
            <w:r w:rsidR="0003522E" w:rsidRPr="005F44D9">
              <w:rPr>
                <w:sz w:val="20"/>
                <w:szCs w:val="20"/>
              </w:rPr>
              <w:t>86</w:t>
            </w:r>
            <w:r w:rsidRPr="005F44D9">
              <w:rPr>
                <w:sz w:val="20"/>
                <w:szCs w:val="20"/>
              </w:rPr>
              <w:t xml:space="preserve"> (2,</w:t>
            </w:r>
            <w:r w:rsidR="0003522E" w:rsidRPr="005F44D9">
              <w:rPr>
                <w:sz w:val="20"/>
                <w:szCs w:val="20"/>
              </w:rPr>
              <w:t>550</w:t>
            </w:r>
            <w:r w:rsidRPr="005F44D9">
              <w:rPr>
                <w:sz w:val="20"/>
                <w:szCs w:val="20"/>
              </w:rPr>
              <w:t>)</w:t>
            </w:r>
          </w:p>
        </w:tc>
        <w:tc>
          <w:tcPr>
            <w:tcW w:w="1409" w:type="dxa"/>
          </w:tcPr>
          <w:p w14:paraId="6BF1406B" w14:textId="060A948E" w:rsidR="00237EF6" w:rsidRPr="005F44D9" w:rsidRDefault="00994D4B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34.64 (2,526)</w:t>
            </w:r>
          </w:p>
        </w:tc>
      </w:tr>
      <w:tr w:rsidR="00237EF6" w:rsidRPr="005F44D9" w14:paraId="32F0104B" w14:textId="77777777" w:rsidTr="00237EF6">
        <w:tc>
          <w:tcPr>
            <w:tcW w:w="2211" w:type="dxa"/>
          </w:tcPr>
          <w:p w14:paraId="7634EB05" w14:textId="77777777" w:rsidR="00237EF6" w:rsidRPr="005F44D9" w:rsidRDefault="00237EF6" w:rsidP="005F44D9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Medium income – % (n)</w:t>
            </w:r>
          </w:p>
        </w:tc>
        <w:tc>
          <w:tcPr>
            <w:tcW w:w="1410" w:type="dxa"/>
          </w:tcPr>
          <w:p w14:paraId="672921DD" w14:textId="222B4BEE" w:rsidR="00237EF6" w:rsidRPr="005F44D9" w:rsidRDefault="00C77991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3</w:t>
            </w:r>
            <w:r w:rsidR="0003522E" w:rsidRPr="005F44D9">
              <w:rPr>
                <w:sz w:val="20"/>
                <w:szCs w:val="20"/>
              </w:rPr>
              <w:t>2.97</w:t>
            </w:r>
            <w:r w:rsidRPr="005F44D9">
              <w:rPr>
                <w:sz w:val="20"/>
                <w:szCs w:val="20"/>
              </w:rPr>
              <w:t xml:space="preserve"> (</w:t>
            </w:r>
            <w:r w:rsidR="0003522E" w:rsidRPr="005F44D9">
              <w:rPr>
                <w:sz w:val="20"/>
                <w:szCs w:val="20"/>
              </w:rPr>
              <w:t>2,483</w:t>
            </w:r>
            <w:r w:rsidRPr="005F44D9">
              <w:rPr>
                <w:sz w:val="20"/>
                <w:szCs w:val="20"/>
              </w:rPr>
              <w:t>)</w:t>
            </w:r>
          </w:p>
        </w:tc>
        <w:tc>
          <w:tcPr>
            <w:tcW w:w="1409" w:type="dxa"/>
          </w:tcPr>
          <w:p w14:paraId="30050FA6" w14:textId="56A503A9" w:rsidR="00237EF6" w:rsidRPr="005F44D9" w:rsidRDefault="00994D4B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33.20 (2,421)</w:t>
            </w:r>
          </w:p>
        </w:tc>
      </w:tr>
      <w:tr w:rsidR="00237EF6" w:rsidRPr="005F44D9" w14:paraId="4DAA47CF" w14:textId="77777777" w:rsidTr="00237EF6">
        <w:tc>
          <w:tcPr>
            <w:tcW w:w="2211" w:type="dxa"/>
            <w:tcBorders>
              <w:bottom w:val="single" w:sz="4" w:space="0" w:color="auto"/>
            </w:tcBorders>
          </w:tcPr>
          <w:p w14:paraId="3EADED01" w14:textId="77777777" w:rsidR="00237EF6" w:rsidRPr="005F44D9" w:rsidRDefault="00237EF6" w:rsidP="005F44D9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High income – % (n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16A1E73" w14:textId="1963AB5B" w:rsidR="00237EF6" w:rsidRPr="005F44D9" w:rsidRDefault="00C77991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33.</w:t>
            </w:r>
            <w:r w:rsidR="0003522E" w:rsidRPr="005F44D9">
              <w:rPr>
                <w:sz w:val="20"/>
                <w:szCs w:val="20"/>
              </w:rPr>
              <w:t>17</w:t>
            </w:r>
            <w:r w:rsidRPr="005F44D9">
              <w:rPr>
                <w:sz w:val="20"/>
                <w:szCs w:val="20"/>
              </w:rPr>
              <w:t xml:space="preserve"> (</w:t>
            </w:r>
            <w:r w:rsidR="0003522E" w:rsidRPr="005F44D9">
              <w:rPr>
                <w:sz w:val="20"/>
                <w:szCs w:val="20"/>
              </w:rPr>
              <w:t>2,498</w:t>
            </w:r>
            <w:r w:rsidRPr="005F44D9">
              <w:rPr>
                <w:sz w:val="20"/>
                <w:szCs w:val="20"/>
              </w:rPr>
              <w:t>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4F1EE882" w14:textId="158E2FF3" w:rsidR="00237EF6" w:rsidRPr="005F44D9" w:rsidRDefault="00994D4B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32.17 (23.46)</w:t>
            </w:r>
          </w:p>
        </w:tc>
      </w:tr>
      <w:tr w:rsidR="00237EF6" w:rsidRPr="005F44D9" w14:paraId="4CC502B7" w14:textId="77777777" w:rsidTr="00237EF6"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891B222" w14:textId="77777777" w:rsidR="00237EF6" w:rsidRPr="005F44D9" w:rsidRDefault="00237EF6" w:rsidP="005F44D9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Biomarkers – mean (SD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86B8557" w14:textId="77777777" w:rsidR="00237EF6" w:rsidRPr="005F44D9" w:rsidRDefault="00237EF6" w:rsidP="005F44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3FE71CEB" w14:textId="77777777" w:rsidR="00237EF6" w:rsidRPr="005F44D9" w:rsidRDefault="00237EF6" w:rsidP="005F44D9">
            <w:pPr>
              <w:jc w:val="center"/>
              <w:rPr>
                <w:sz w:val="20"/>
                <w:szCs w:val="20"/>
              </w:rPr>
            </w:pPr>
          </w:p>
        </w:tc>
      </w:tr>
      <w:tr w:rsidR="00237EF6" w:rsidRPr="005F44D9" w14:paraId="5ADC8EE7" w14:textId="77777777" w:rsidTr="00237EF6">
        <w:tc>
          <w:tcPr>
            <w:tcW w:w="2211" w:type="dxa"/>
            <w:tcBorders>
              <w:top w:val="single" w:sz="4" w:space="0" w:color="auto"/>
            </w:tcBorders>
          </w:tcPr>
          <w:p w14:paraId="3D05F229" w14:textId="77777777" w:rsidR="00237EF6" w:rsidRPr="005F44D9" w:rsidRDefault="00237EF6" w:rsidP="005F44D9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HbA1c (mmol/mol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827D3E8" w14:textId="0F2C0DC8" w:rsidR="00237EF6" w:rsidRPr="005F44D9" w:rsidRDefault="00020481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41.27 (8.81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1AF929ED" w14:textId="4554136D" w:rsidR="00237EF6" w:rsidRPr="005F44D9" w:rsidRDefault="00994D4B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39.67 (8.93)</w:t>
            </w:r>
          </w:p>
        </w:tc>
      </w:tr>
      <w:tr w:rsidR="00237EF6" w:rsidRPr="005F44D9" w14:paraId="13FD36DE" w14:textId="77777777" w:rsidTr="00237EF6">
        <w:tc>
          <w:tcPr>
            <w:tcW w:w="2211" w:type="dxa"/>
          </w:tcPr>
          <w:p w14:paraId="5A63139A" w14:textId="77777777" w:rsidR="00237EF6" w:rsidRPr="000C33D5" w:rsidRDefault="00237EF6" w:rsidP="005F44D9">
            <w:pPr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Missing – % (n)</w:t>
            </w:r>
          </w:p>
        </w:tc>
        <w:tc>
          <w:tcPr>
            <w:tcW w:w="1410" w:type="dxa"/>
          </w:tcPr>
          <w:p w14:paraId="25F3D310" w14:textId="2A9F9627" w:rsidR="00237EF6" w:rsidRPr="000C33D5" w:rsidDel="002D3EE4" w:rsidRDefault="00D919D0" w:rsidP="005F44D9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2</w:t>
            </w:r>
            <w:r w:rsidR="00FB7425" w:rsidRPr="000C33D5">
              <w:rPr>
                <w:sz w:val="20"/>
                <w:szCs w:val="20"/>
              </w:rPr>
              <w:t>4.94</w:t>
            </w:r>
            <w:r w:rsidRPr="000C33D5">
              <w:rPr>
                <w:sz w:val="20"/>
                <w:szCs w:val="20"/>
              </w:rPr>
              <w:t xml:space="preserve"> (1,8</w:t>
            </w:r>
            <w:r w:rsidR="00FB7425" w:rsidRPr="000C33D5">
              <w:rPr>
                <w:sz w:val="20"/>
                <w:szCs w:val="20"/>
              </w:rPr>
              <w:t>7</w:t>
            </w:r>
            <w:r w:rsidRPr="000C33D5">
              <w:rPr>
                <w:sz w:val="20"/>
                <w:szCs w:val="20"/>
              </w:rPr>
              <w:t>8)</w:t>
            </w:r>
          </w:p>
        </w:tc>
        <w:tc>
          <w:tcPr>
            <w:tcW w:w="1409" w:type="dxa"/>
          </w:tcPr>
          <w:p w14:paraId="15F4D7AB" w14:textId="59ADBF24" w:rsidR="00237EF6" w:rsidRPr="000C33D5" w:rsidDel="002D3EE4" w:rsidRDefault="00396242" w:rsidP="005F44D9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42.22 (3,079)</w:t>
            </w:r>
          </w:p>
        </w:tc>
      </w:tr>
      <w:tr w:rsidR="00237EF6" w:rsidRPr="005F44D9" w14:paraId="2F1660DB" w14:textId="77777777" w:rsidTr="00237EF6">
        <w:tc>
          <w:tcPr>
            <w:tcW w:w="2211" w:type="dxa"/>
          </w:tcPr>
          <w:p w14:paraId="742E8C61" w14:textId="77777777" w:rsidR="00237EF6" w:rsidRPr="005F44D9" w:rsidRDefault="00237EF6" w:rsidP="005F44D9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Cholesterol (mmol/L)</w:t>
            </w:r>
          </w:p>
        </w:tc>
        <w:tc>
          <w:tcPr>
            <w:tcW w:w="1410" w:type="dxa"/>
          </w:tcPr>
          <w:p w14:paraId="38CC6C1C" w14:textId="2A89AB1D" w:rsidR="00237EF6" w:rsidRPr="005F44D9" w:rsidRDefault="00020481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5.52 (1.17)</w:t>
            </w:r>
          </w:p>
        </w:tc>
        <w:tc>
          <w:tcPr>
            <w:tcW w:w="1409" w:type="dxa"/>
          </w:tcPr>
          <w:p w14:paraId="155C4637" w14:textId="16D148AD" w:rsidR="00237EF6" w:rsidRPr="005F44D9" w:rsidRDefault="00994D4B" w:rsidP="005F44D9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5.50 (1.23)</w:t>
            </w:r>
          </w:p>
        </w:tc>
      </w:tr>
      <w:tr w:rsidR="00994D4B" w:rsidRPr="005F44D9" w14:paraId="07C2CC80" w14:textId="77777777" w:rsidTr="00237EF6">
        <w:tc>
          <w:tcPr>
            <w:tcW w:w="2211" w:type="dxa"/>
          </w:tcPr>
          <w:p w14:paraId="088E76CC" w14:textId="77777777" w:rsidR="00994D4B" w:rsidRPr="000C33D5" w:rsidRDefault="00994D4B" w:rsidP="00994D4B">
            <w:pPr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Missing – % (n)</w:t>
            </w:r>
          </w:p>
        </w:tc>
        <w:tc>
          <w:tcPr>
            <w:tcW w:w="1410" w:type="dxa"/>
          </w:tcPr>
          <w:p w14:paraId="5C701D4A" w14:textId="622BE272" w:rsidR="00994D4B" w:rsidRPr="000C33D5" w:rsidDel="002D3EE4" w:rsidRDefault="00CF3FF1" w:rsidP="00994D4B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24.</w:t>
            </w:r>
            <w:r w:rsidR="00FB7425" w:rsidRPr="000C33D5">
              <w:rPr>
                <w:sz w:val="20"/>
                <w:szCs w:val="20"/>
              </w:rPr>
              <w:t>0</w:t>
            </w:r>
            <w:r w:rsidRPr="000C33D5">
              <w:rPr>
                <w:sz w:val="20"/>
                <w:szCs w:val="20"/>
              </w:rPr>
              <w:t>5</w:t>
            </w:r>
            <w:r w:rsidR="00994D4B" w:rsidRPr="000C33D5">
              <w:rPr>
                <w:sz w:val="20"/>
                <w:szCs w:val="20"/>
              </w:rPr>
              <w:t xml:space="preserve"> (1,8</w:t>
            </w:r>
            <w:r w:rsidR="00FB7425" w:rsidRPr="000C33D5">
              <w:rPr>
                <w:sz w:val="20"/>
                <w:szCs w:val="20"/>
              </w:rPr>
              <w:t>1</w:t>
            </w:r>
            <w:r w:rsidRPr="000C33D5">
              <w:rPr>
                <w:sz w:val="20"/>
                <w:szCs w:val="20"/>
              </w:rPr>
              <w:t>1</w:t>
            </w:r>
            <w:r w:rsidR="00994D4B" w:rsidRPr="000C33D5">
              <w:rPr>
                <w:sz w:val="20"/>
                <w:szCs w:val="20"/>
              </w:rPr>
              <w:t>)</w:t>
            </w:r>
          </w:p>
        </w:tc>
        <w:tc>
          <w:tcPr>
            <w:tcW w:w="1409" w:type="dxa"/>
          </w:tcPr>
          <w:p w14:paraId="54208E07" w14:textId="6AB54935" w:rsidR="00994D4B" w:rsidRPr="000C33D5" w:rsidDel="002D3EE4" w:rsidRDefault="00396242" w:rsidP="00994D4B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38.31 (2,794)</w:t>
            </w:r>
          </w:p>
        </w:tc>
      </w:tr>
      <w:tr w:rsidR="00994D4B" w:rsidRPr="005F44D9" w14:paraId="39424EBE" w14:textId="77777777" w:rsidTr="00237EF6">
        <w:tc>
          <w:tcPr>
            <w:tcW w:w="2211" w:type="dxa"/>
          </w:tcPr>
          <w:p w14:paraId="572C0B29" w14:textId="77777777" w:rsidR="00994D4B" w:rsidRPr="005F44D9" w:rsidRDefault="00994D4B" w:rsidP="00994D4B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CRP (mg/L)</w:t>
            </w:r>
          </w:p>
        </w:tc>
        <w:tc>
          <w:tcPr>
            <w:tcW w:w="1410" w:type="dxa"/>
          </w:tcPr>
          <w:p w14:paraId="4FB51ABB" w14:textId="25852C46" w:rsidR="00994D4B" w:rsidRPr="005F44D9" w:rsidRDefault="00994D4B" w:rsidP="00994D4B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2.15 (1.94)</w:t>
            </w:r>
          </w:p>
        </w:tc>
        <w:tc>
          <w:tcPr>
            <w:tcW w:w="1409" w:type="dxa"/>
          </w:tcPr>
          <w:p w14:paraId="71CF54EB" w14:textId="794810B6" w:rsidR="00994D4B" w:rsidRPr="005F44D9" w:rsidRDefault="00994D4B" w:rsidP="00994D4B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2.29 (2.06)</w:t>
            </w:r>
          </w:p>
        </w:tc>
      </w:tr>
      <w:tr w:rsidR="00994D4B" w:rsidRPr="005F44D9" w14:paraId="13C05B6C" w14:textId="77777777" w:rsidTr="00237EF6">
        <w:tc>
          <w:tcPr>
            <w:tcW w:w="2211" w:type="dxa"/>
          </w:tcPr>
          <w:p w14:paraId="3FD3ACFC" w14:textId="77777777" w:rsidR="00994D4B" w:rsidRPr="000C33D5" w:rsidRDefault="00994D4B" w:rsidP="00994D4B">
            <w:pPr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Missing – % (n)</w:t>
            </w:r>
          </w:p>
        </w:tc>
        <w:tc>
          <w:tcPr>
            <w:tcW w:w="1410" w:type="dxa"/>
          </w:tcPr>
          <w:p w14:paraId="36A010D8" w14:textId="031A221C" w:rsidR="00994D4B" w:rsidRPr="000C33D5" w:rsidDel="002D3EE4" w:rsidRDefault="00994D4B" w:rsidP="00994D4B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2</w:t>
            </w:r>
            <w:r w:rsidR="00CF3FF1" w:rsidRPr="000C33D5">
              <w:rPr>
                <w:sz w:val="20"/>
                <w:szCs w:val="20"/>
              </w:rPr>
              <w:t>8.</w:t>
            </w:r>
            <w:r w:rsidR="00FB7425" w:rsidRPr="000C33D5">
              <w:rPr>
                <w:sz w:val="20"/>
                <w:szCs w:val="20"/>
              </w:rPr>
              <w:t>7</w:t>
            </w:r>
            <w:r w:rsidR="00CF3FF1" w:rsidRPr="000C33D5">
              <w:rPr>
                <w:sz w:val="20"/>
                <w:szCs w:val="20"/>
              </w:rPr>
              <w:t>3</w:t>
            </w:r>
            <w:r w:rsidRPr="000C33D5">
              <w:rPr>
                <w:sz w:val="20"/>
                <w:szCs w:val="20"/>
              </w:rPr>
              <w:t xml:space="preserve"> (</w:t>
            </w:r>
            <w:r w:rsidR="00CF3FF1" w:rsidRPr="000C33D5">
              <w:rPr>
                <w:sz w:val="20"/>
                <w:szCs w:val="20"/>
              </w:rPr>
              <w:t>2,1</w:t>
            </w:r>
            <w:r w:rsidR="00FB7425" w:rsidRPr="000C33D5">
              <w:rPr>
                <w:sz w:val="20"/>
                <w:szCs w:val="20"/>
              </w:rPr>
              <w:t>6</w:t>
            </w:r>
            <w:r w:rsidR="00CF3FF1" w:rsidRPr="000C33D5">
              <w:rPr>
                <w:sz w:val="20"/>
                <w:szCs w:val="20"/>
              </w:rPr>
              <w:t>4</w:t>
            </w:r>
            <w:r w:rsidRPr="000C33D5">
              <w:rPr>
                <w:sz w:val="20"/>
                <w:szCs w:val="20"/>
              </w:rPr>
              <w:t>)</w:t>
            </w:r>
          </w:p>
        </w:tc>
        <w:tc>
          <w:tcPr>
            <w:tcW w:w="1409" w:type="dxa"/>
          </w:tcPr>
          <w:p w14:paraId="35B30B61" w14:textId="56B81DCE" w:rsidR="00994D4B" w:rsidRPr="000C33D5" w:rsidDel="002D3EE4" w:rsidRDefault="00396242" w:rsidP="00994D4B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43.51 (3,173)</w:t>
            </w:r>
          </w:p>
        </w:tc>
      </w:tr>
      <w:tr w:rsidR="00994D4B" w:rsidRPr="005F44D9" w14:paraId="5532EEBC" w14:textId="77777777" w:rsidTr="00237EF6">
        <w:tc>
          <w:tcPr>
            <w:tcW w:w="2211" w:type="dxa"/>
          </w:tcPr>
          <w:p w14:paraId="557FF575" w14:textId="77777777" w:rsidR="00994D4B" w:rsidRPr="005F44D9" w:rsidRDefault="00994D4B" w:rsidP="00994D4B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SBP (mm Hg)</w:t>
            </w:r>
          </w:p>
        </w:tc>
        <w:tc>
          <w:tcPr>
            <w:tcW w:w="1410" w:type="dxa"/>
          </w:tcPr>
          <w:p w14:paraId="28F85E53" w14:textId="3BA3B87F" w:rsidR="00994D4B" w:rsidRPr="005F44D9" w:rsidRDefault="00994D4B" w:rsidP="00994D4B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131.44 (17.29)</w:t>
            </w:r>
          </w:p>
        </w:tc>
        <w:tc>
          <w:tcPr>
            <w:tcW w:w="1409" w:type="dxa"/>
          </w:tcPr>
          <w:p w14:paraId="5B47614E" w14:textId="73BB38E1" w:rsidR="00994D4B" w:rsidRPr="005F44D9" w:rsidRDefault="00994D4B" w:rsidP="00994D4B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131.</w:t>
            </w:r>
            <w:r w:rsidR="00396242">
              <w:rPr>
                <w:sz w:val="20"/>
                <w:szCs w:val="20"/>
              </w:rPr>
              <w:t>73</w:t>
            </w:r>
            <w:r w:rsidRPr="005F44D9">
              <w:rPr>
                <w:sz w:val="20"/>
                <w:szCs w:val="20"/>
              </w:rPr>
              <w:t xml:space="preserve"> (17.36)</w:t>
            </w:r>
          </w:p>
        </w:tc>
      </w:tr>
      <w:tr w:rsidR="00994D4B" w:rsidRPr="005F44D9" w14:paraId="175B5A52" w14:textId="77777777" w:rsidTr="00237EF6">
        <w:tc>
          <w:tcPr>
            <w:tcW w:w="2211" w:type="dxa"/>
          </w:tcPr>
          <w:p w14:paraId="1DFD73D2" w14:textId="77777777" w:rsidR="00994D4B" w:rsidRPr="000C33D5" w:rsidRDefault="00994D4B" w:rsidP="00994D4B">
            <w:pPr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Missing – % (n)</w:t>
            </w:r>
          </w:p>
        </w:tc>
        <w:tc>
          <w:tcPr>
            <w:tcW w:w="1410" w:type="dxa"/>
          </w:tcPr>
          <w:p w14:paraId="1F510ABF" w14:textId="567579A6" w:rsidR="00994D4B" w:rsidRPr="000C33D5" w:rsidDel="002D3EE4" w:rsidRDefault="00E816E4" w:rsidP="00994D4B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7.</w:t>
            </w:r>
            <w:r w:rsidR="001F6C4E" w:rsidRPr="000C33D5">
              <w:rPr>
                <w:sz w:val="20"/>
                <w:szCs w:val="20"/>
              </w:rPr>
              <w:t>68</w:t>
            </w:r>
            <w:r w:rsidRPr="000C33D5">
              <w:rPr>
                <w:sz w:val="20"/>
                <w:szCs w:val="20"/>
              </w:rPr>
              <w:t xml:space="preserve"> (5</w:t>
            </w:r>
            <w:r w:rsidR="001F6C4E" w:rsidRPr="000C33D5">
              <w:rPr>
                <w:sz w:val="20"/>
                <w:szCs w:val="20"/>
              </w:rPr>
              <w:t>7</w:t>
            </w:r>
            <w:r w:rsidRPr="000C33D5">
              <w:rPr>
                <w:sz w:val="20"/>
                <w:szCs w:val="20"/>
              </w:rPr>
              <w:t>8)</w:t>
            </w:r>
          </w:p>
        </w:tc>
        <w:tc>
          <w:tcPr>
            <w:tcW w:w="1409" w:type="dxa"/>
          </w:tcPr>
          <w:p w14:paraId="0315F17F" w14:textId="39AFEE57" w:rsidR="00994D4B" w:rsidRPr="000C33D5" w:rsidDel="002D3EE4" w:rsidRDefault="00396242" w:rsidP="00994D4B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15.44</w:t>
            </w:r>
            <w:r w:rsidR="006A730C" w:rsidRPr="000C33D5">
              <w:rPr>
                <w:sz w:val="20"/>
                <w:szCs w:val="20"/>
              </w:rPr>
              <w:t xml:space="preserve"> (</w:t>
            </w:r>
            <w:r w:rsidRPr="000C33D5">
              <w:rPr>
                <w:sz w:val="20"/>
                <w:szCs w:val="20"/>
              </w:rPr>
              <w:t>1,126</w:t>
            </w:r>
            <w:r w:rsidR="006A730C" w:rsidRPr="000C33D5">
              <w:rPr>
                <w:sz w:val="20"/>
                <w:szCs w:val="20"/>
              </w:rPr>
              <w:t>)</w:t>
            </w:r>
          </w:p>
        </w:tc>
      </w:tr>
      <w:tr w:rsidR="00994D4B" w:rsidRPr="005F44D9" w14:paraId="7C8F2EA4" w14:textId="77777777" w:rsidTr="00237EF6">
        <w:tc>
          <w:tcPr>
            <w:tcW w:w="2211" w:type="dxa"/>
          </w:tcPr>
          <w:p w14:paraId="26A4A9DF" w14:textId="77777777" w:rsidR="00994D4B" w:rsidRPr="005F44D9" w:rsidRDefault="00994D4B" w:rsidP="00994D4B">
            <w:pPr>
              <w:tabs>
                <w:tab w:val="center" w:pos="1019"/>
              </w:tabs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RHR (bpm)</w:t>
            </w:r>
          </w:p>
        </w:tc>
        <w:tc>
          <w:tcPr>
            <w:tcW w:w="1410" w:type="dxa"/>
          </w:tcPr>
          <w:p w14:paraId="16159EB0" w14:textId="0CE494A9" w:rsidR="00994D4B" w:rsidRPr="005F44D9" w:rsidRDefault="00994D4B" w:rsidP="00994D4B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66.83 (10.68)</w:t>
            </w:r>
          </w:p>
        </w:tc>
        <w:tc>
          <w:tcPr>
            <w:tcW w:w="1409" w:type="dxa"/>
          </w:tcPr>
          <w:p w14:paraId="56759523" w14:textId="23DCBE7C" w:rsidR="00994D4B" w:rsidRPr="005F44D9" w:rsidRDefault="00994D4B" w:rsidP="00994D4B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68.53 (10.99)</w:t>
            </w:r>
          </w:p>
        </w:tc>
      </w:tr>
      <w:tr w:rsidR="00994D4B" w:rsidRPr="005F44D9" w14:paraId="679FEE38" w14:textId="77777777" w:rsidTr="00237EF6">
        <w:tc>
          <w:tcPr>
            <w:tcW w:w="2211" w:type="dxa"/>
          </w:tcPr>
          <w:p w14:paraId="1BFD55C6" w14:textId="77777777" w:rsidR="00994D4B" w:rsidRPr="000C33D5" w:rsidRDefault="00994D4B" w:rsidP="00994D4B">
            <w:pPr>
              <w:tabs>
                <w:tab w:val="center" w:pos="1019"/>
              </w:tabs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Missing – % (n)</w:t>
            </w:r>
          </w:p>
        </w:tc>
        <w:tc>
          <w:tcPr>
            <w:tcW w:w="1410" w:type="dxa"/>
          </w:tcPr>
          <w:p w14:paraId="60D03AB6" w14:textId="7BD0A01A" w:rsidR="00994D4B" w:rsidRPr="000C33D5" w:rsidDel="002D3EE4" w:rsidRDefault="00E816E4" w:rsidP="00994D4B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7.</w:t>
            </w:r>
            <w:r w:rsidR="001F6C4E" w:rsidRPr="000C33D5">
              <w:rPr>
                <w:sz w:val="20"/>
                <w:szCs w:val="20"/>
              </w:rPr>
              <w:t>66</w:t>
            </w:r>
            <w:r w:rsidR="00953FA7" w:rsidRPr="000C33D5">
              <w:rPr>
                <w:sz w:val="20"/>
                <w:szCs w:val="20"/>
              </w:rPr>
              <w:t xml:space="preserve"> </w:t>
            </w:r>
            <w:r w:rsidRPr="000C33D5">
              <w:rPr>
                <w:sz w:val="20"/>
                <w:szCs w:val="20"/>
              </w:rPr>
              <w:t>(5</w:t>
            </w:r>
            <w:r w:rsidR="001F6C4E" w:rsidRPr="000C33D5">
              <w:rPr>
                <w:sz w:val="20"/>
                <w:szCs w:val="20"/>
              </w:rPr>
              <w:t>77</w:t>
            </w:r>
            <w:r w:rsidRPr="000C33D5">
              <w:rPr>
                <w:sz w:val="20"/>
                <w:szCs w:val="20"/>
              </w:rPr>
              <w:t>)</w:t>
            </w:r>
          </w:p>
        </w:tc>
        <w:tc>
          <w:tcPr>
            <w:tcW w:w="1409" w:type="dxa"/>
          </w:tcPr>
          <w:p w14:paraId="2F693148" w14:textId="440D57B6" w:rsidR="00994D4B" w:rsidRPr="000C33D5" w:rsidDel="002D3EE4" w:rsidRDefault="00396242" w:rsidP="00994D4B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15.44 (1,126</w:t>
            </w:r>
            <w:r w:rsidR="006A730C" w:rsidRPr="000C33D5">
              <w:rPr>
                <w:sz w:val="20"/>
                <w:szCs w:val="20"/>
              </w:rPr>
              <w:t xml:space="preserve">) </w:t>
            </w:r>
          </w:p>
        </w:tc>
      </w:tr>
      <w:tr w:rsidR="00994D4B" w:rsidRPr="005F44D9" w14:paraId="247BA0FB" w14:textId="77777777" w:rsidTr="00237EF6">
        <w:tc>
          <w:tcPr>
            <w:tcW w:w="2211" w:type="dxa"/>
          </w:tcPr>
          <w:p w14:paraId="7D82CB8F" w14:textId="77777777" w:rsidR="00994D4B" w:rsidRPr="005F44D9" w:rsidRDefault="00994D4B" w:rsidP="00994D4B">
            <w:pPr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BMI (kg/m</w:t>
            </w:r>
            <w:r w:rsidRPr="005F44D9">
              <w:rPr>
                <w:sz w:val="20"/>
                <w:szCs w:val="20"/>
                <w:vertAlign w:val="superscript"/>
              </w:rPr>
              <w:t>2</w:t>
            </w:r>
            <w:r w:rsidRPr="005F44D9">
              <w:rPr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1DC81866" w14:textId="4BD08526" w:rsidR="00994D4B" w:rsidRPr="005F44D9" w:rsidRDefault="00994D4B" w:rsidP="00994D4B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28.43 (5.36)</w:t>
            </w:r>
          </w:p>
        </w:tc>
        <w:tc>
          <w:tcPr>
            <w:tcW w:w="1409" w:type="dxa"/>
          </w:tcPr>
          <w:p w14:paraId="205CC6D1" w14:textId="1EC3C0F0" w:rsidR="00994D4B" w:rsidRPr="005F44D9" w:rsidRDefault="00994D4B" w:rsidP="00994D4B">
            <w:pPr>
              <w:jc w:val="center"/>
              <w:rPr>
                <w:sz w:val="20"/>
                <w:szCs w:val="20"/>
              </w:rPr>
            </w:pPr>
            <w:r w:rsidRPr="005F44D9">
              <w:rPr>
                <w:sz w:val="20"/>
                <w:szCs w:val="20"/>
              </w:rPr>
              <w:t>28.58 (5.34)</w:t>
            </w:r>
          </w:p>
        </w:tc>
      </w:tr>
      <w:tr w:rsidR="00994D4B" w:rsidRPr="005F44D9" w14:paraId="3431C5CD" w14:textId="77777777" w:rsidTr="00237EF6">
        <w:tc>
          <w:tcPr>
            <w:tcW w:w="2211" w:type="dxa"/>
            <w:tcBorders>
              <w:bottom w:val="single" w:sz="4" w:space="0" w:color="auto"/>
            </w:tcBorders>
          </w:tcPr>
          <w:p w14:paraId="35DB73BB" w14:textId="77777777" w:rsidR="00994D4B" w:rsidRPr="000C33D5" w:rsidRDefault="00994D4B" w:rsidP="00994D4B">
            <w:pPr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Missing – % (n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EF3AFC4" w14:textId="708211E3" w:rsidR="00994D4B" w:rsidRPr="000C33D5" w:rsidDel="002D3EE4" w:rsidRDefault="00046406" w:rsidP="00994D4B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4.36 (328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25AABC16" w14:textId="37728901" w:rsidR="00994D4B" w:rsidRPr="000C33D5" w:rsidDel="002D3EE4" w:rsidRDefault="00396242" w:rsidP="00994D4B">
            <w:pPr>
              <w:jc w:val="center"/>
              <w:rPr>
                <w:sz w:val="20"/>
                <w:szCs w:val="20"/>
              </w:rPr>
            </w:pPr>
            <w:r w:rsidRPr="000C33D5">
              <w:rPr>
                <w:sz w:val="20"/>
                <w:szCs w:val="20"/>
              </w:rPr>
              <w:t>5.88</w:t>
            </w:r>
            <w:r w:rsidR="006A730C" w:rsidRPr="000C33D5">
              <w:rPr>
                <w:sz w:val="20"/>
                <w:szCs w:val="20"/>
              </w:rPr>
              <w:t xml:space="preserve"> (</w:t>
            </w:r>
            <w:r w:rsidRPr="000C33D5">
              <w:rPr>
                <w:sz w:val="20"/>
                <w:szCs w:val="20"/>
              </w:rPr>
              <w:t>429</w:t>
            </w:r>
            <w:r w:rsidR="006A730C" w:rsidRPr="000C33D5">
              <w:rPr>
                <w:sz w:val="20"/>
                <w:szCs w:val="20"/>
              </w:rPr>
              <w:t>)</w:t>
            </w:r>
          </w:p>
        </w:tc>
      </w:tr>
    </w:tbl>
    <w:p w14:paraId="759CCC97" w14:textId="77777777" w:rsidR="00C04C8A" w:rsidRDefault="00C04C8A" w:rsidP="00E54A7D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</w:p>
    <w:p w14:paraId="7C85B7B1" w14:textId="2B299744" w:rsidR="00E54A7D" w:rsidRPr="00070C7C" w:rsidRDefault="00E54A7D" w:rsidP="00E54A7D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070C7C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2D191B">
        <w:rPr>
          <w:b/>
          <w:bCs/>
          <w:i w:val="0"/>
          <w:iCs w:val="0"/>
          <w:color w:val="auto"/>
          <w:sz w:val="22"/>
          <w:szCs w:val="22"/>
        </w:rPr>
        <w:t>2</w:t>
      </w:r>
      <w:r w:rsidRPr="00070C7C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D63098">
        <w:rPr>
          <w:b/>
          <w:bCs/>
          <w:i w:val="0"/>
          <w:iCs w:val="0"/>
          <w:color w:val="auto"/>
          <w:sz w:val="22"/>
          <w:szCs w:val="22"/>
        </w:rPr>
        <w:t>–</w:t>
      </w:r>
      <w:r w:rsidRPr="00070C7C">
        <w:rPr>
          <w:b/>
          <w:bCs/>
          <w:i w:val="0"/>
          <w:iCs w:val="0"/>
          <w:color w:val="auto"/>
          <w:sz w:val="22"/>
          <w:szCs w:val="22"/>
        </w:rPr>
        <w:t xml:space="preserve"> Summary of multilevel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and linear regression</w:t>
      </w:r>
      <w:r w:rsidRPr="00070C7C">
        <w:rPr>
          <w:b/>
          <w:bCs/>
          <w:i w:val="0"/>
          <w:iCs w:val="0"/>
          <w:color w:val="auto"/>
          <w:sz w:val="22"/>
          <w:szCs w:val="22"/>
        </w:rPr>
        <w:t xml:space="preserve"> models</w:t>
      </w:r>
    </w:p>
    <w:tbl>
      <w:tblPr>
        <w:tblW w:w="7988" w:type="dxa"/>
        <w:tblInd w:w="-10" w:type="dxa"/>
        <w:tblLook w:val="04A0" w:firstRow="1" w:lastRow="0" w:firstColumn="1" w:lastColumn="0" w:noHBand="0" w:noVBand="1"/>
      </w:tblPr>
      <w:tblGrid>
        <w:gridCol w:w="1145"/>
        <w:gridCol w:w="773"/>
        <w:gridCol w:w="1024"/>
        <w:gridCol w:w="885"/>
        <w:gridCol w:w="992"/>
        <w:gridCol w:w="881"/>
        <w:gridCol w:w="2288"/>
      </w:tblGrid>
      <w:tr w:rsidR="00E54A7D" w:rsidRPr="00EC54E1" w14:paraId="75A0C072" w14:textId="77777777" w:rsidTr="005F44D9">
        <w:trPr>
          <w:trHeight w:val="159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4EB37" w14:textId="77777777" w:rsidR="00E54A7D" w:rsidRPr="00EC54E1" w:rsidRDefault="00E54A7D" w:rsidP="005F44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59205A0C" w14:textId="77777777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B599F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Null model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A0BBF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ain effects model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45414FD7" w14:textId="77777777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Linear regression model</w:t>
            </w:r>
          </w:p>
        </w:tc>
      </w:tr>
      <w:tr w:rsidR="00E54A7D" w:rsidRPr="00EC54E1" w14:paraId="14D87510" w14:textId="77777777" w:rsidTr="005F44D9">
        <w:trPr>
          <w:trHeight w:val="159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3D159" w14:textId="77777777" w:rsidR="00E54A7D" w:rsidRPr="00EC54E1" w:rsidRDefault="00E54A7D" w:rsidP="005F44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34830798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717E7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CCFE8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ICC/VP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0F310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9895A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ICC/VPC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510701AF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IC</w:t>
            </w:r>
          </w:p>
        </w:tc>
      </w:tr>
      <w:tr w:rsidR="00E54A7D" w:rsidRPr="00EC54E1" w14:paraId="7A5F6E6C" w14:textId="77777777" w:rsidTr="005F44D9">
        <w:trPr>
          <w:trHeight w:val="159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0F9C29" w14:textId="77777777" w:rsidR="00E54A7D" w:rsidRPr="00EC54E1" w:rsidRDefault="00E54A7D" w:rsidP="005F44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HbA1c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24E6B753" w14:textId="0957F3AD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1,18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3AA3E" w14:textId="79F8AA94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4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6E41E" w14:textId="40FCAEDF" w:rsidR="00E54A7D" w:rsidRPr="00EC54E1" w:rsidRDefault="008B099B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.64</w:t>
            </w:r>
            <w:r w:rsidR="00E54A7D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A1355" w14:textId="3435AD63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8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4AC2D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372DFD69" w14:textId="71FEB132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3</w:t>
            </w:r>
            <w:r w:rsidR="006A6D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7</w:t>
            </w:r>
          </w:p>
        </w:tc>
      </w:tr>
      <w:tr w:rsidR="00E54A7D" w:rsidRPr="00EC54E1" w14:paraId="1708EFF3" w14:textId="77777777" w:rsidTr="005F44D9">
        <w:trPr>
          <w:trHeight w:val="159"/>
        </w:trPr>
        <w:tc>
          <w:tcPr>
            <w:tcW w:w="1145" w:type="dxa"/>
            <w:shd w:val="clear" w:color="auto" w:fill="auto"/>
            <w:vAlign w:val="center"/>
            <w:hideMark/>
          </w:tcPr>
          <w:p w14:paraId="3A1C17CD" w14:textId="77777777" w:rsidR="00E54A7D" w:rsidRPr="00EC54E1" w:rsidRDefault="00E54A7D" w:rsidP="005F44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Cholesterol</w:t>
            </w:r>
          </w:p>
        </w:tc>
        <w:tc>
          <w:tcPr>
            <w:tcW w:w="773" w:type="dxa"/>
          </w:tcPr>
          <w:p w14:paraId="62C9E2F8" w14:textId="3D6A94D1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1,59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6153994" w14:textId="5C228888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68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74EDBC7" w14:textId="35620657" w:rsidR="00E54A7D" w:rsidRPr="00EC54E1" w:rsidRDefault="008B099B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9.18</w:t>
            </w:r>
            <w:r w:rsidR="00E54A7D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522242" w14:textId="00AA5940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6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4F903F6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2288" w:type="dxa"/>
            <w:vAlign w:val="center"/>
          </w:tcPr>
          <w:p w14:paraId="2019C0DF" w14:textId="3CFC7C4B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6</w:t>
            </w:r>
            <w:r w:rsidR="006A6D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5</w:t>
            </w:r>
          </w:p>
        </w:tc>
      </w:tr>
      <w:tr w:rsidR="00E54A7D" w:rsidRPr="00EC54E1" w14:paraId="0F5A4FEF" w14:textId="77777777" w:rsidTr="005F44D9">
        <w:trPr>
          <w:trHeight w:val="159"/>
        </w:trPr>
        <w:tc>
          <w:tcPr>
            <w:tcW w:w="1145" w:type="dxa"/>
            <w:shd w:val="clear" w:color="auto" w:fill="auto"/>
            <w:vAlign w:val="center"/>
          </w:tcPr>
          <w:p w14:paraId="4CE9F4F3" w14:textId="77777777" w:rsidR="00E54A7D" w:rsidRPr="00EC54E1" w:rsidRDefault="00E54A7D" w:rsidP="005F44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773" w:type="dxa"/>
          </w:tcPr>
          <w:p w14:paraId="4666E68B" w14:textId="0C7CA106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0,79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4A73B49" w14:textId="3257B0E7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05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4E9A42B9" w14:textId="0B83BBDA" w:rsidR="00E54A7D" w:rsidRDefault="008B099B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1</w:t>
            </w:r>
            <w:r w:rsidR="00E54A7D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FE9FEE" w14:textId="35276AE6" w:rsidR="00E54A7D" w:rsidRPr="00EC54E1" w:rsidRDefault="008B099B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050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94A3671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2288" w:type="dxa"/>
            <w:vAlign w:val="center"/>
          </w:tcPr>
          <w:p w14:paraId="0F1763BF" w14:textId="5EE5503C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0</w:t>
            </w:r>
            <w:r w:rsidR="006A6D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95</w:t>
            </w:r>
          </w:p>
        </w:tc>
      </w:tr>
      <w:tr w:rsidR="00E54A7D" w:rsidRPr="00EC54E1" w14:paraId="58A5D013" w14:textId="77777777" w:rsidTr="005F44D9">
        <w:trPr>
          <w:trHeight w:val="159"/>
        </w:trPr>
        <w:tc>
          <w:tcPr>
            <w:tcW w:w="1145" w:type="dxa"/>
            <w:shd w:val="clear" w:color="auto" w:fill="auto"/>
            <w:vAlign w:val="center"/>
            <w:hideMark/>
          </w:tcPr>
          <w:p w14:paraId="16B94A7C" w14:textId="77777777" w:rsidR="00E54A7D" w:rsidRPr="00EC54E1" w:rsidRDefault="00E54A7D" w:rsidP="005F44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S</w:t>
            </w: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P</w:t>
            </w:r>
          </w:p>
        </w:tc>
        <w:tc>
          <w:tcPr>
            <w:tcW w:w="773" w:type="dxa"/>
          </w:tcPr>
          <w:p w14:paraId="5D6B3589" w14:textId="08E43C36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4,57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4F1B556" w14:textId="7C4E8414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08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7C6AC02" w14:textId="5D6C0E22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6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C1CE07" w14:textId="696D3F0E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089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5099B69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9%</w:t>
            </w:r>
          </w:p>
        </w:tc>
        <w:tc>
          <w:tcPr>
            <w:tcW w:w="2288" w:type="dxa"/>
            <w:vAlign w:val="center"/>
          </w:tcPr>
          <w:p w14:paraId="0C9C062E" w14:textId="2FCC365C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088</w:t>
            </w:r>
            <w:r w:rsidR="006A6D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E54A7D" w:rsidRPr="00EC54E1" w14:paraId="23228034" w14:textId="77777777" w:rsidTr="005F44D9">
        <w:trPr>
          <w:trHeight w:val="159"/>
        </w:trPr>
        <w:tc>
          <w:tcPr>
            <w:tcW w:w="1145" w:type="dxa"/>
            <w:shd w:val="clear" w:color="auto" w:fill="auto"/>
            <w:vAlign w:val="center"/>
            <w:hideMark/>
          </w:tcPr>
          <w:p w14:paraId="6C2C6009" w14:textId="77777777" w:rsidR="00E54A7D" w:rsidRPr="00EC54E1" w:rsidRDefault="00E54A7D" w:rsidP="005F44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RHR</w:t>
            </w:r>
          </w:p>
        </w:tc>
        <w:tc>
          <w:tcPr>
            <w:tcW w:w="773" w:type="dxa"/>
          </w:tcPr>
          <w:p w14:paraId="7D6D3220" w14:textId="2CC91071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4,57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128F560" w14:textId="665C2E2D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112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B5A5889" w14:textId="30EE1F8E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0378DA" w14:textId="7A4FB354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11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440316B" w14:textId="34528F5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2288" w:type="dxa"/>
            <w:vAlign w:val="center"/>
          </w:tcPr>
          <w:p w14:paraId="4DB490C4" w14:textId="487091EE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11</w:t>
            </w:r>
            <w:r w:rsidR="006A6D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E54A7D" w:rsidRPr="00EC54E1" w14:paraId="38643383" w14:textId="77777777" w:rsidTr="005F44D9">
        <w:trPr>
          <w:trHeight w:val="159"/>
        </w:trPr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D0BED" w14:textId="77777777" w:rsidR="00E54A7D" w:rsidRPr="00EC54E1" w:rsidRDefault="00E54A7D" w:rsidP="005F44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0CDF766A" w14:textId="5B9C70CF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5,57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E88F6" w14:textId="02544074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99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93802" w14:textId="31242664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67B45" w14:textId="00BA7BAC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40</w:t>
            </w:r>
            <w:r w:rsidR="008B099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3D809" w14:textId="77777777" w:rsidR="00E54A7D" w:rsidRPr="00EC54E1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0%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7683C688" w14:textId="73F781CA" w:rsidR="00E54A7D" w:rsidRDefault="00E54A7D" w:rsidP="005F4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40</w:t>
            </w:r>
            <w:r w:rsidR="006A6D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8</w:t>
            </w:r>
          </w:p>
        </w:tc>
      </w:tr>
    </w:tbl>
    <w:p w14:paraId="3651F6A1" w14:textId="021526BA" w:rsidR="00E54A7D" w:rsidRDefault="00E54A7D" w:rsidP="003B0BC5">
      <w:pPr>
        <w:ind w:left="142"/>
        <w:rPr>
          <w:sz w:val="20"/>
          <w:szCs w:val="20"/>
        </w:rPr>
      </w:pPr>
      <w:r>
        <w:rPr>
          <w:sz w:val="20"/>
          <w:szCs w:val="20"/>
        </w:rPr>
        <w:t>IGLS estimation.</w:t>
      </w:r>
      <w:r>
        <w:rPr>
          <w:sz w:val="20"/>
          <w:szCs w:val="20"/>
        </w:rPr>
        <w:br/>
        <w:t>O</w:t>
      </w:r>
      <w:r w:rsidRPr="0075316A">
        <w:rPr>
          <w:sz w:val="20"/>
          <w:szCs w:val="20"/>
        </w:rPr>
        <w:t>utcomes</w:t>
      </w:r>
      <w:r>
        <w:rPr>
          <w:sz w:val="20"/>
          <w:szCs w:val="20"/>
        </w:rPr>
        <w:t xml:space="preserve"> are standardised.</w:t>
      </w:r>
      <w:r w:rsidRPr="0075316A">
        <w:rPr>
          <w:sz w:val="20"/>
          <w:szCs w:val="20"/>
        </w:rPr>
        <w:br/>
        <w:t>All models control for age and age squared.</w:t>
      </w:r>
      <w:r w:rsidRPr="0075316A">
        <w:rPr>
          <w:sz w:val="20"/>
          <w:szCs w:val="20"/>
        </w:rPr>
        <w:br/>
      </w:r>
      <w:r>
        <w:rPr>
          <w:sz w:val="20"/>
          <w:szCs w:val="20"/>
        </w:rPr>
        <w:t xml:space="preserve">Level 2 = </w:t>
      </w:r>
      <w:r w:rsidRPr="0075316A">
        <w:rPr>
          <w:sz w:val="20"/>
          <w:szCs w:val="20"/>
        </w:rPr>
        <w:t>26 intersectional subgroups defined by categories of gender, ethnicity, education and income.</w:t>
      </w:r>
    </w:p>
    <w:p w14:paraId="007B6998" w14:textId="198E8C4B" w:rsidR="00013F7B" w:rsidRDefault="00013F7B" w:rsidP="003B0BC5">
      <w:pPr>
        <w:ind w:left="142"/>
        <w:rPr>
          <w:sz w:val="20"/>
          <w:szCs w:val="20"/>
        </w:rPr>
      </w:pPr>
    </w:p>
    <w:p w14:paraId="0CA8D9D5" w14:textId="44B976C2" w:rsidR="00013F7B" w:rsidRDefault="00013F7B" w:rsidP="003B0BC5">
      <w:pPr>
        <w:ind w:left="142"/>
        <w:rPr>
          <w:sz w:val="20"/>
          <w:szCs w:val="20"/>
        </w:rPr>
      </w:pPr>
    </w:p>
    <w:p w14:paraId="1A0DCD39" w14:textId="1E86BA1B" w:rsidR="00013F7B" w:rsidRDefault="00013F7B" w:rsidP="003B0BC5">
      <w:pPr>
        <w:ind w:left="142"/>
        <w:rPr>
          <w:sz w:val="20"/>
          <w:szCs w:val="20"/>
        </w:rPr>
      </w:pPr>
    </w:p>
    <w:p w14:paraId="319E72B4" w14:textId="26A33584" w:rsidR="00013F7B" w:rsidRDefault="00013F7B" w:rsidP="003B0BC5">
      <w:pPr>
        <w:ind w:left="142"/>
        <w:rPr>
          <w:sz w:val="20"/>
          <w:szCs w:val="20"/>
        </w:rPr>
      </w:pPr>
    </w:p>
    <w:p w14:paraId="5E48BF6D" w14:textId="27E49476" w:rsidR="00013F7B" w:rsidRDefault="00013F7B" w:rsidP="003B0BC5">
      <w:pPr>
        <w:ind w:left="142"/>
        <w:rPr>
          <w:sz w:val="20"/>
          <w:szCs w:val="20"/>
        </w:rPr>
      </w:pPr>
    </w:p>
    <w:p w14:paraId="072040DF" w14:textId="7B6561DB" w:rsidR="00013F7B" w:rsidRDefault="00013F7B" w:rsidP="003B0BC5">
      <w:pPr>
        <w:ind w:left="142"/>
        <w:rPr>
          <w:sz w:val="20"/>
          <w:szCs w:val="20"/>
        </w:rPr>
      </w:pPr>
    </w:p>
    <w:p w14:paraId="7B680D42" w14:textId="77777777" w:rsidR="00013F7B" w:rsidRPr="003B0BC5" w:rsidRDefault="00013F7B" w:rsidP="003B0BC5">
      <w:pPr>
        <w:ind w:left="142"/>
        <w:rPr>
          <w:i/>
          <w:iCs/>
          <w:sz w:val="20"/>
          <w:szCs w:val="20"/>
        </w:rPr>
      </w:pPr>
    </w:p>
    <w:p w14:paraId="1E219E12" w14:textId="109AF114" w:rsidR="00287D86" w:rsidRPr="00EE01F7" w:rsidRDefault="00287D86" w:rsidP="00287D86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F1933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821AD5" w:rsidRPr="005F1933">
        <w:rPr>
          <w:b/>
          <w:bCs/>
          <w:i w:val="0"/>
          <w:iCs w:val="0"/>
          <w:color w:val="auto"/>
          <w:sz w:val="22"/>
          <w:szCs w:val="22"/>
        </w:rPr>
        <w:t>T</w:t>
      </w:r>
      <w:r w:rsidRPr="005F1933">
        <w:rPr>
          <w:b/>
          <w:bCs/>
          <w:i w:val="0"/>
          <w:iCs w:val="0"/>
          <w:color w:val="auto"/>
          <w:sz w:val="22"/>
          <w:szCs w:val="22"/>
        </w:rPr>
        <w:t xml:space="preserve">able </w:t>
      </w:r>
      <w:r w:rsidR="002D191B">
        <w:rPr>
          <w:b/>
          <w:bCs/>
          <w:i w:val="0"/>
          <w:iCs w:val="0"/>
          <w:color w:val="auto"/>
          <w:sz w:val="22"/>
          <w:szCs w:val="22"/>
        </w:rPr>
        <w:t>3</w:t>
      </w:r>
      <w:r w:rsidRPr="00EE01F7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EE01F7" w:rsidRPr="00EE01F7">
        <w:rPr>
          <w:b/>
          <w:bCs/>
          <w:i w:val="0"/>
          <w:iCs w:val="0"/>
          <w:color w:val="auto"/>
          <w:sz w:val="22"/>
          <w:szCs w:val="22"/>
        </w:rPr>
        <w:t>–</w:t>
      </w:r>
      <w:r w:rsidRPr="00EE01F7">
        <w:rPr>
          <w:b/>
          <w:bCs/>
          <w:i w:val="0"/>
          <w:iCs w:val="0"/>
          <w:color w:val="auto"/>
          <w:sz w:val="22"/>
          <w:szCs w:val="22"/>
        </w:rPr>
        <w:t xml:space="preserve"> Summary of multilevel models including age-defined intersections</w:t>
      </w:r>
    </w:p>
    <w:tbl>
      <w:tblPr>
        <w:tblW w:w="9893" w:type="dxa"/>
        <w:jc w:val="center"/>
        <w:tblLook w:val="04A0" w:firstRow="1" w:lastRow="0" w:firstColumn="1" w:lastColumn="0" w:noHBand="0" w:noVBand="1"/>
      </w:tblPr>
      <w:tblGrid>
        <w:gridCol w:w="1145"/>
        <w:gridCol w:w="773"/>
        <w:gridCol w:w="1118"/>
        <w:gridCol w:w="881"/>
        <w:gridCol w:w="1118"/>
        <w:gridCol w:w="881"/>
        <w:gridCol w:w="1107"/>
        <w:gridCol w:w="881"/>
        <w:gridCol w:w="1108"/>
        <w:gridCol w:w="881"/>
      </w:tblGrid>
      <w:tr w:rsidR="00A54D68" w:rsidRPr="00EC54E1" w14:paraId="74A79612" w14:textId="77777777" w:rsidTr="00706A11">
        <w:trPr>
          <w:trHeight w:val="159"/>
          <w:jc w:val="center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9D157" w14:textId="77777777" w:rsidR="00A54D68" w:rsidRPr="00EC54E1" w:rsidRDefault="00A54D68" w:rsidP="00781F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06124E96" w14:textId="77777777" w:rsidR="00A54D68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09DF2" w14:textId="41918118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Null model</w:t>
            </w:r>
          </w:p>
        </w:tc>
        <w:tc>
          <w:tcPr>
            <w:tcW w:w="39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80E40" w14:textId="77777777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ain effects model</w:t>
            </w:r>
          </w:p>
        </w:tc>
      </w:tr>
      <w:tr w:rsidR="00A54D68" w:rsidRPr="00EC54E1" w14:paraId="68877E29" w14:textId="77777777" w:rsidTr="00706A11">
        <w:trPr>
          <w:trHeight w:val="159"/>
          <w:jc w:val="center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53529" w14:textId="77777777" w:rsidR="00A54D68" w:rsidRPr="00EC54E1" w:rsidRDefault="00A54D68" w:rsidP="00781F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2C0F3693" w14:textId="77777777" w:rsidR="00A54D68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55338" w14:textId="075D944E" w:rsidR="00A54D68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IGLS estimation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63F57" w14:textId="77777777" w:rsidR="00A54D68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CMC estimation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8EF0E" w14:textId="77777777" w:rsidR="00A54D68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IGLS estimation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7DD74" w14:textId="77777777" w:rsidR="00A54D68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CMC estimation</w:t>
            </w:r>
          </w:p>
        </w:tc>
      </w:tr>
      <w:tr w:rsidR="00A54D68" w:rsidRPr="00EC54E1" w14:paraId="523A734D" w14:textId="77777777" w:rsidTr="00706A11">
        <w:trPr>
          <w:trHeight w:val="159"/>
          <w:jc w:val="center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FCEA0" w14:textId="77777777" w:rsidR="00A54D68" w:rsidRPr="00EC54E1" w:rsidRDefault="00A54D68" w:rsidP="00781F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3E7EDBA6" w14:textId="1A245D49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6A0E5" w14:textId="5EAD6EC1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76A0C" w14:textId="77777777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ICC/VPC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C4E09" w14:textId="77777777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DIC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A9CE5" w14:textId="77777777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ICC/VPC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1A6B3" w14:textId="77777777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512FE" w14:textId="77777777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ICC/VPC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67EAD" w14:textId="77777777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DIC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69BF9" w14:textId="77777777" w:rsidR="00A54D68" w:rsidRPr="00EC54E1" w:rsidRDefault="00A54D6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ICC/VPC</w:t>
            </w:r>
          </w:p>
        </w:tc>
      </w:tr>
      <w:tr w:rsidR="00A54D68" w:rsidRPr="00EC54E1" w14:paraId="30D669FB" w14:textId="77777777" w:rsidTr="00706A11">
        <w:trPr>
          <w:trHeight w:val="159"/>
          <w:jc w:val="center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6634A1" w14:textId="77777777" w:rsidR="00A54D68" w:rsidRPr="00EC54E1" w:rsidRDefault="00A54D68" w:rsidP="00781F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HbA1c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2D7E3B34" w14:textId="0D59CA43" w:rsidR="00A54D68" w:rsidRPr="00EC54E1" w:rsidRDefault="001D1B20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1,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8</w:t>
            </w:r>
            <w:r w:rsidR="00006774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DCE4C" w14:textId="4F3A9CE0" w:rsidR="00A54D68" w:rsidRPr="00EC54E1" w:rsidRDefault="00FF3F67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49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FE9DE" w14:textId="3986CA0B" w:rsidR="00A54D68" w:rsidRPr="00EC54E1" w:rsidRDefault="00E8401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.94</w:t>
            </w:r>
            <w:r w:rsidR="00FF3F67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B9C3A" w14:textId="0F2B8D06" w:rsidR="00A54D68" w:rsidRPr="00EC54E1" w:rsidRDefault="00FF3F67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4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527DA" w14:textId="1D26D260" w:rsidR="00A54D68" w:rsidRPr="00EC54E1" w:rsidRDefault="00FF3F67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6944F" w14:textId="54B3CF7C" w:rsidR="00A54D68" w:rsidRPr="00EC54E1" w:rsidRDefault="00C240A2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4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48ACC" w14:textId="271E3F92" w:rsidR="00A54D68" w:rsidRPr="00EC54E1" w:rsidRDefault="00FA33F9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D5D65" w14:textId="26AB4074" w:rsidR="00A54D68" w:rsidRPr="00EC54E1" w:rsidRDefault="00C240A2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37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4C8C0" w14:textId="159D4FB1" w:rsidR="00A54D68" w:rsidRPr="00EC54E1" w:rsidRDefault="00FA33F9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A54D68" w:rsidRPr="00EC54E1" w14:paraId="48FFEBB2" w14:textId="77777777" w:rsidTr="00706A11">
        <w:trPr>
          <w:trHeight w:val="159"/>
          <w:jc w:val="center"/>
        </w:trPr>
        <w:tc>
          <w:tcPr>
            <w:tcW w:w="1145" w:type="dxa"/>
            <w:shd w:val="clear" w:color="auto" w:fill="auto"/>
            <w:vAlign w:val="center"/>
            <w:hideMark/>
          </w:tcPr>
          <w:p w14:paraId="2CACA251" w14:textId="77777777" w:rsidR="00A54D68" w:rsidRPr="00EC54E1" w:rsidRDefault="00A54D68" w:rsidP="00781F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Cholesterol</w:t>
            </w:r>
          </w:p>
        </w:tc>
        <w:tc>
          <w:tcPr>
            <w:tcW w:w="773" w:type="dxa"/>
          </w:tcPr>
          <w:p w14:paraId="6FAEC9FC" w14:textId="51154474" w:rsidR="00A54D68" w:rsidRPr="00EC54E1" w:rsidRDefault="001D1B20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1,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9</w:t>
            </w:r>
            <w:r w:rsidR="00006774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5DBD8FC" w14:textId="430B3298" w:rsidR="00A54D68" w:rsidRPr="00EC54E1" w:rsidRDefault="009B6652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7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E203A67" w14:textId="57D67E65" w:rsidR="00A54D68" w:rsidRPr="00EC54E1" w:rsidRDefault="00FF3F67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56D48D4" w14:textId="5B6BBD0D" w:rsidR="00A54D68" w:rsidRPr="00EC54E1" w:rsidRDefault="009B6652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5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C8FA476" w14:textId="0E37E238" w:rsidR="00A54D68" w:rsidRPr="00EC54E1" w:rsidRDefault="00FF3F67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3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DA52C97" w14:textId="0750F315" w:rsidR="00A54D68" w:rsidRPr="00EC54E1" w:rsidRDefault="00E8401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66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4AC8203" w14:textId="4FA7A7B2" w:rsidR="00A54D68" w:rsidRPr="00EC54E1" w:rsidRDefault="00E84018" w:rsidP="007A1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61</w:t>
            </w:r>
            <w:r w:rsidR="00FA33F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90468CE" w14:textId="23D95323" w:rsidR="00A54D68" w:rsidRPr="00EC54E1" w:rsidRDefault="00E84018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55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9359E1F" w14:textId="55D5F7E6" w:rsidR="00A54D68" w:rsidRPr="00EC54E1" w:rsidRDefault="00FA33F9" w:rsidP="00781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1D1B20" w:rsidRPr="00EC54E1" w14:paraId="5E81EFDB" w14:textId="77777777" w:rsidTr="00706A11">
        <w:trPr>
          <w:trHeight w:val="159"/>
          <w:jc w:val="center"/>
        </w:trPr>
        <w:tc>
          <w:tcPr>
            <w:tcW w:w="1145" w:type="dxa"/>
            <w:shd w:val="clear" w:color="auto" w:fill="auto"/>
            <w:vAlign w:val="center"/>
          </w:tcPr>
          <w:p w14:paraId="33E8748F" w14:textId="1D4DC801" w:rsidR="001D1B20" w:rsidRPr="00EC54E1" w:rsidRDefault="001D1B20" w:rsidP="001D1B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773" w:type="dxa"/>
          </w:tcPr>
          <w:p w14:paraId="33F7247C" w14:textId="0E73D837" w:rsidR="001D1B20" w:rsidRPr="00EC54E1" w:rsidRDefault="001D1B20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,79</w:t>
            </w:r>
            <w:r w:rsidR="00006774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7CC67BD" w14:textId="00D6D9CB" w:rsidR="001D1B20" w:rsidRPr="00EC54E1" w:rsidRDefault="009B665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05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7B4BD09" w14:textId="6BF45D64" w:rsidR="001D1B20" w:rsidRPr="00EC54E1" w:rsidRDefault="00FF3F67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BC4FA61" w14:textId="49F01DD9" w:rsidR="001D1B20" w:rsidRPr="00EC54E1" w:rsidRDefault="009B665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04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EC63BAB" w14:textId="2D6E58AF" w:rsidR="001D1B20" w:rsidRPr="00EC54E1" w:rsidRDefault="009B665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7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</w:t>
            </w:r>
            <w:r w:rsidR="00FF3F67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5EC06A2" w14:textId="66C464D1" w:rsidR="001D1B20" w:rsidRPr="00EC54E1" w:rsidRDefault="00C240A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05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AC743E7" w14:textId="538FC903" w:rsidR="001D1B20" w:rsidRPr="00EC54E1" w:rsidRDefault="00FA33F9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984C098" w14:textId="48982199" w:rsidR="001D1B20" w:rsidRPr="00EC54E1" w:rsidRDefault="00C240A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04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4DD7298" w14:textId="3AB02F50" w:rsidR="001D1B20" w:rsidRPr="00EC54E1" w:rsidRDefault="00FA33F9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1D1B20" w:rsidRPr="00EC54E1" w14:paraId="4B268931" w14:textId="77777777" w:rsidTr="00706A11">
        <w:trPr>
          <w:trHeight w:val="159"/>
          <w:jc w:val="center"/>
        </w:trPr>
        <w:tc>
          <w:tcPr>
            <w:tcW w:w="1145" w:type="dxa"/>
            <w:shd w:val="clear" w:color="auto" w:fill="auto"/>
            <w:vAlign w:val="center"/>
            <w:hideMark/>
          </w:tcPr>
          <w:p w14:paraId="1D01DCBD" w14:textId="1CE4F824" w:rsidR="001D1B20" w:rsidRPr="00EC54E1" w:rsidRDefault="001C0A03" w:rsidP="001D1B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S</w:t>
            </w:r>
            <w:r w:rsidR="001D1B20" w:rsidRPr="00EC54E1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P</w:t>
            </w:r>
          </w:p>
        </w:tc>
        <w:tc>
          <w:tcPr>
            <w:tcW w:w="773" w:type="dxa"/>
          </w:tcPr>
          <w:p w14:paraId="3DEEF740" w14:textId="1736E4CC" w:rsidR="001D1B20" w:rsidRPr="00EC54E1" w:rsidRDefault="001D1B20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4,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7</w:t>
            </w:r>
            <w:r w:rsidR="00006774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B7E06AA" w14:textId="0BA28263" w:rsidR="001D1B20" w:rsidRPr="00EC54E1" w:rsidRDefault="009B665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089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CD296F3" w14:textId="64A07FA8" w:rsidR="001D1B20" w:rsidRPr="00EC54E1" w:rsidRDefault="00FF3F67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.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5F5D766" w14:textId="679C497D" w:rsidR="001D1B20" w:rsidRPr="00EC54E1" w:rsidRDefault="009B665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07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35525D8" w14:textId="6C3337DB" w:rsidR="001D1B20" w:rsidRPr="00EC54E1" w:rsidRDefault="009B665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.85</w:t>
            </w:r>
            <w:r w:rsidR="00FF3F67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4999560" w14:textId="5C544554" w:rsidR="001D1B20" w:rsidRPr="00EC54E1" w:rsidRDefault="00C240A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090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3046FC5" w14:textId="6BDF3D09" w:rsidR="001D1B20" w:rsidRPr="00EC54E1" w:rsidRDefault="00C240A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FA33F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C40C7FB" w14:textId="1EC3A50C" w:rsidR="001D1B20" w:rsidRPr="00EC54E1" w:rsidRDefault="00C240A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07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C44EC36" w14:textId="6053553C" w:rsidR="001D1B20" w:rsidRPr="00EC54E1" w:rsidRDefault="00FA33F9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1D1B20" w:rsidRPr="00EC54E1" w14:paraId="698A4350" w14:textId="77777777" w:rsidTr="00706A11">
        <w:trPr>
          <w:trHeight w:val="159"/>
          <w:jc w:val="center"/>
        </w:trPr>
        <w:tc>
          <w:tcPr>
            <w:tcW w:w="1145" w:type="dxa"/>
            <w:shd w:val="clear" w:color="auto" w:fill="auto"/>
            <w:vAlign w:val="center"/>
            <w:hideMark/>
          </w:tcPr>
          <w:p w14:paraId="2069F1C6" w14:textId="22F1CB97" w:rsidR="001D1B20" w:rsidRPr="00EC54E1" w:rsidRDefault="001C0A03" w:rsidP="001D1B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RHR</w:t>
            </w:r>
          </w:p>
        </w:tc>
        <w:tc>
          <w:tcPr>
            <w:tcW w:w="773" w:type="dxa"/>
          </w:tcPr>
          <w:p w14:paraId="1C5FE6E2" w14:textId="42F39C40" w:rsidR="001D1B20" w:rsidRPr="00EC54E1" w:rsidRDefault="001D1B20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4,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7</w:t>
            </w:r>
            <w:r w:rsidR="00006774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B6CEBA9" w14:textId="73DD5AFA" w:rsidR="001D1B20" w:rsidRPr="00EC54E1" w:rsidRDefault="009B665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11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C9964BF" w14:textId="261D9599" w:rsidR="001D1B20" w:rsidRPr="00EC54E1" w:rsidRDefault="00FF3F67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3BACF9F" w14:textId="33B3A1FF" w:rsidR="001D1B20" w:rsidRPr="00EC54E1" w:rsidRDefault="009B665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107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0BBF79B" w14:textId="5DA2FD41" w:rsidR="001D1B20" w:rsidRPr="00EC54E1" w:rsidRDefault="00E84018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.84</w:t>
            </w:r>
            <w:r w:rsidR="00FF3F67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616BDEB" w14:textId="46AD18B3" w:rsidR="001D1B20" w:rsidRPr="00EC54E1" w:rsidRDefault="00C240A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11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180943A" w14:textId="0EA25499" w:rsidR="001D1B20" w:rsidRPr="00EC54E1" w:rsidRDefault="00FA33F9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CC31CDC" w14:textId="420E05BE" w:rsidR="001D1B20" w:rsidRPr="00EC54E1" w:rsidRDefault="00C240A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105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436E8B6" w14:textId="0D09E738" w:rsidR="001D1B20" w:rsidRPr="00EC54E1" w:rsidRDefault="00FA33F9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</w:t>
            </w:r>
            <w:r w:rsidR="00C240A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1D1B20" w:rsidRPr="00EC54E1" w14:paraId="02787953" w14:textId="77777777" w:rsidTr="00706A11">
        <w:trPr>
          <w:trHeight w:val="159"/>
          <w:jc w:val="center"/>
        </w:trPr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552EA" w14:textId="226DDEEF" w:rsidR="001D1B20" w:rsidRPr="00EC54E1" w:rsidRDefault="001C0A03" w:rsidP="001D1B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1698754E" w14:textId="15E4D33D" w:rsidR="001D1B20" w:rsidRPr="00EC54E1" w:rsidRDefault="00A43B87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5,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7</w:t>
            </w:r>
            <w:r w:rsidR="00006774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AC8B5" w14:textId="15D0E7B7" w:rsidR="001D1B20" w:rsidRPr="00EC54E1" w:rsidRDefault="00FF3F67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4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2783B" w14:textId="479371E9" w:rsidR="001D1B20" w:rsidRPr="00EC54E1" w:rsidRDefault="00FF3F67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.0</w:t>
            </w:r>
            <w:r w:rsidR="009B6652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B5D47" w14:textId="280AD0A7" w:rsidR="001D1B20" w:rsidRPr="00EC54E1" w:rsidRDefault="009B665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39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65192" w14:textId="33697A50" w:rsidR="001D1B20" w:rsidRPr="00EC54E1" w:rsidRDefault="00FF3F67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.1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433A5" w14:textId="2A4FEEDE" w:rsidR="001D1B20" w:rsidRPr="00EC54E1" w:rsidRDefault="00C240A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40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E001C" w14:textId="02264E02" w:rsidR="001D1B20" w:rsidRPr="00EC54E1" w:rsidRDefault="00FA33F9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6EA5E" w14:textId="6E3218CA" w:rsidR="001D1B20" w:rsidRPr="00EC54E1" w:rsidRDefault="00C240A2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39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9FAD4" w14:textId="0EA7889D" w:rsidR="001D1B20" w:rsidRPr="00EC54E1" w:rsidRDefault="00FA33F9" w:rsidP="001D1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</w:t>
            </w:r>
            <w:r w:rsidR="00E84018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</w:tbl>
    <w:p w14:paraId="441EA685" w14:textId="1B61A23C" w:rsidR="0005264F" w:rsidRDefault="00287D86" w:rsidP="00013F7B">
      <w:pPr>
        <w:ind w:left="142"/>
        <w:rPr>
          <w:sz w:val="20"/>
          <w:szCs w:val="20"/>
        </w:rPr>
      </w:pPr>
      <w:r w:rsidRPr="0075316A">
        <w:rPr>
          <w:sz w:val="20"/>
          <w:szCs w:val="20"/>
        </w:rPr>
        <w:t>With standardised outcomes.</w:t>
      </w:r>
      <w:r w:rsidRPr="0075316A">
        <w:rPr>
          <w:sz w:val="20"/>
          <w:szCs w:val="20"/>
        </w:rPr>
        <w:br/>
        <w:t>All models control for age and age squared.</w:t>
      </w:r>
      <w:r w:rsidRPr="0075316A">
        <w:rPr>
          <w:sz w:val="20"/>
          <w:szCs w:val="20"/>
        </w:rPr>
        <w:br/>
      </w:r>
      <w:r w:rsidR="00E47057">
        <w:rPr>
          <w:sz w:val="20"/>
          <w:szCs w:val="20"/>
        </w:rPr>
        <w:t xml:space="preserve">Level 2 = </w:t>
      </w:r>
      <w:r w:rsidR="00F85EBC">
        <w:rPr>
          <w:sz w:val="20"/>
          <w:szCs w:val="20"/>
        </w:rPr>
        <w:t>87</w:t>
      </w:r>
      <w:r w:rsidRPr="0075316A">
        <w:rPr>
          <w:sz w:val="20"/>
          <w:szCs w:val="20"/>
        </w:rPr>
        <w:t xml:space="preserve"> intersectional subgroups defined by categories of </w:t>
      </w:r>
      <w:r w:rsidR="00183380">
        <w:rPr>
          <w:sz w:val="20"/>
          <w:szCs w:val="20"/>
        </w:rPr>
        <w:t xml:space="preserve">age (10 years) </w:t>
      </w:r>
      <w:r w:rsidRPr="0075316A">
        <w:rPr>
          <w:sz w:val="20"/>
          <w:szCs w:val="20"/>
        </w:rPr>
        <w:t>gender, ethnicity, education and income.</w:t>
      </w:r>
    </w:p>
    <w:p w14:paraId="0B99A880" w14:textId="77777777" w:rsidR="00C04C8A" w:rsidRDefault="00C04C8A" w:rsidP="00013F7B">
      <w:pPr>
        <w:ind w:left="142"/>
        <w:rPr>
          <w:sz w:val="20"/>
          <w:szCs w:val="20"/>
        </w:rPr>
      </w:pPr>
    </w:p>
    <w:p w14:paraId="53668D89" w14:textId="03137439" w:rsidR="005F1933" w:rsidRPr="00EE01F7" w:rsidRDefault="005F1933" w:rsidP="005F193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F1933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D191B">
        <w:rPr>
          <w:b/>
          <w:bCs/>
          <w:i w:val="0"/>
          <w:iCs w:val="0"/>
          <w:color w:val="auto"/>
          <w:sz w:val="22"/>
          <w:szCs w:val="22"/>
        </w:rPr>
        <w:t>4</w:t>
      </w:r>
      <w:r w:rsidRPr="005F1933">
        <w:rPr>
          <w:b/>
          <w:bCs/>
          <w:i w:val="0"/>
          <w:iCs w:val="0"/>
          <w:color w:val="auto"/>
          <w:sz w:val="22"/>
          <w:szCs w:val="22"/>
        </w:rPr>
        <w:t xml:space="preserve"> – Intersectional subgroups used in analysis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5"/>
        <w:gridCol w:w="1701"/>
        <w:gridCol w:w="1701"/>
        <w:gridCol w:w="1701"/>
      </w:tblGrid>
      <w:tr w:rsidR="005F1933" w14:paraId="7B9BF5BD" w14:textId="77777777" w:rsidTr="005F44D9"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</w:tcPr>
          <w:p w14:paraId="20509FEE" w14:textId="77777777" w:rsidR="005F1933" w:rsidRDefault="005F1933" w:rsidP="005F44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sections –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143B29" w14:textId="77777777" w:rsidR="005F1933" w:rsidRDefault="005F1933" w:rsidP="005F44D9">
            <w:pPr>
              <w:jc w:val="center"/>
              <w:rPr>
                <w:sz w:val="20"/>
                <w:szCs w:val="20"/>
              </w:rPr>
            </w:pPr>
            <w:r w:rsidRPr="00170ED0">
              <w:rPr>
                <w:sz w:val="20"/>
                <w:szCs w:val="20"/>
              </w:rPr>
              <w:t>ELSA</w:t>
            </w:r>
          </w:p>
          <w:p w14:paraId="332E7B99" w14:textId="77777777" w:rsidR="005F1933" w:rsidRDefault="005F1933" w:rsidP="005F44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,5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485F0C" w14:textId="77777777" w:rsidR="005F1933" w:rsidRDefault="005F1933" w:rsidP="005F44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HLS</w:t>
            </w:r>
          </w:p>
          <w:p w14:paraId="08730742" w14:textId="25C1B6F3" w:rsidR="005F1933" w:rsidRDefault="005F1933" w:rsidP="005F44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,86</w:t>
            </w:r>
            <w:r w:rsidR="00A74A41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EA35C9" w14:textId="77777777" w:rsidR="005F1933" w:rsidRDefault="005F1933" w:rsidP="005F44D9">
            <w:pPr>
              <w:jc w:val="center"/>
              <w:rPr>
                <w:sz w:val="20"/>
                <w:szCs w:val="20"/>
              </w:rPr>
            </w:pPr>
            <w:r w:rsidRPr="00170ED0">
              <w:rPr>
                <w:sz w:val="20"/>
                <w:szCs w:val="20"/>
              </w:rPr>
              <w:t>Pooled</w:t>
            </w:r>
            <w:r>
              <w:rPr>
                <w:sz w:val="20"/>
                <w:szCs w:val="20"/>
              </w:rPr>
              <w:t xml:space="preserve"> sample</w:t>
            </w:r>
          </w:p>
          <w:p w14:paraId="171E2C73" w14:textId="3CEF9CCE" w:rsidR="005F1933" w:rsidRDefault="005F1933" w:rsidP="005F44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6,43</w:t>
            </w:r>
            <w:r w:rsidR="00A74A41">
              <w:rPr>
                <w:sz w:val="20"/>
                <w:szCs w:val="20"/>
              </w:rPr>
              <w:t>7</w:t>
            </w:r>
          </w:p>
        </w:tc>
      </w:tr>
      <w:tr w:rsidR="001B788C" w14:paraId="532BB37D" w14:textId="77777777" w:rsidTr="005F44D9">
        <w:tc>
          <w:tcPr>
            <w:tcW w:w="4365" w:type="dxa"/>
            <w:vAlign w:val="bottom"/>
          </w:tcPr>
          <w:p w14:paraId="292F5C2E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w income</w:t>
            </w:r>
          </w:p>
        </w:tc>
        <w:tc>
          <w:tcPr>
            <w:tcW w:w="1701" w:type="dxa"/>
          </w:tcPr>
          <w:p w14:paraId="18F028C1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0.40%)</w:t>
            </w:r>
          </w:p>
        </w:tc>
        <w:tc>
          <w:tcPr>
            <w:tcW w:w="1701" w:type="dxa"/>
          </w:tcPr>
          <w:p w14:paraId="505837FF" w14:textId="38F4D960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0.36%)</w:t>
            </w:r>
          </w:p>
        </w:tc>
        <w:tc>
          <w:tcPr>
            <w:tcW w:w="1701" w:type="dxa"/>
          </w:tcPr>
          <w:p w14:paraId="63692134" w14:textId="73B2C07B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</w:t>
            </w:r>
            <w:r w:rsidRPr="00377FC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8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564BF3F3" w14:textId="77777777" w:rsidTr="005F44D9">
        <w:tc>
          <w:tcPr>
            <w:tcW w:w="4365" w:type="dxa"/>
            <w:vAlign w:val="bottom"/>
          </w:tcPr>
          <w:p w14:paraId="4E9195F4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um income</w:t>
            </w:r>
          </w:p>
        </w:tc>
        <w:tc>
          <w:tcPr>
            <w:tcW w:w="1701" w:type="dxa"/>
          </w:tcPr>
          <w:p w14:paraId="42329FC9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0.24%)</w:t>
            </w:r>
          </w:p>
        </w:tc>
        <w:tc>
          <w:tcPr>
            <w:tcW w:w="1701" w:type="dxa"/>
          </w:tcPr>
          <w:p w14:paraId="2B28BC4F" w14:textId="6387DE38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0.23%)</w:t>
            </w:r>
          </w:p>
        </w:tc>
        <w:tc>
          <w:tcPr>
            <w:tcW w:w="1701" w:type="dxa"/>
          </w:tcPr>
          <w:p w14:paraId="54CCF7D1" w14:textId="2E431502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Pr="00377FCE">
              <w:rPr>
                <w:sz w:val="20"/>
                <w:szCs w:val="20"/>
              </w:rPr>
              <w:t xml:space="preserve"> (0.23%)</w:t>
            </w:r>
          </w:p>
        </w:tc>
      </w:tr>
      <w:tr w:rsidR="001B788C" w14:paraId="629E8811" w14:textId="77777777" w:rsidTr="005F44D9">
        <w:tc>
          <w:tcPr>
            <w:tcW w:w="4365" w:type="dxa"/>
            <w:vAlign w:val="bottom"/>
          </w:tcPr>
          <w:p w14:paraId="3ADAA81D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gh income</w:t>
            </w:r>
          </w:p>
        </w:tc>
        <w:tc>
          <w:tcPr>
            <w:tcW w:w="1701" w:type="dxa"/>
          </w:tcPr>
          <w:p w14:paraId="71703D85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05%)</w:t>
            </w:r>
          </w:p>
        </w:tc>
        <w:tc>
          <w:tcPr>
            <w:tcW w:w="1701" w:type="dxa"/>
          </w:tcPr>
          <w:p w14:paraId="79F5011D" w14:textId="36B6E211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0.19%)</w:t>
            </w:r>
          </w:p>
        </w:tc>
        <w:tc>
          <w:tcPr>
            <w:tcW w:w="1701" w:type="dxa"/>
          </w:tcPr>
          <w:p w14:paraId="4738A1A8" w14:textId="63B49A22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Pr="00377FCE">
              <w:rPr>
                <w:sz w:val="20"/>
                <w:szCs w:val="20"/>
              </w:rPr>
              <w:t xml:space="preserve"> (0.1</w:t>
            </w:r>
            <w:r>
              <w:rPr>
                <w:sz w:val="20"/>
                <w:szCs w:val="20"/>
              </w:rPr>
              <w:t>3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182ADB1C" w14:textId="77777777" w:rsidTr="005F44D9">
        <w:tc>
          <w:tcPr>
            <w:tcW w:w="4365" w:type="dxa"/>
            <w:vAlign w:val="bottom"/>
          </w:tcPr>
          <w:p w14:paraId="76D6CC70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w income</w:t>
            </w:r>
          </w:p>
        </w:tc>
        <w:tc>
          <w:tcPr>
            <w:tcW w:w="1701" w:type="dxa"/>
          </w:tcPr>
          <w:p w14:paraId="296DE3D8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0.22%)</w:t>
            </w:r>
          </w:p>
        </w:tc>
        <w:tc>
          <w:tcPr>
            <w:tcW w:w="1701" w:type="dxa"/>
          </w:tcPr>
          <w:p w14:paraId="77CA9262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25%)</w:t>
            </w:r>
          </w:p>
        </w:tc>
        <w:tc>
          <w:tcPr>
            <w:tcW w:w="1701" w:type="dxa"/>
          </w:tcPr>
          <w:p w14:paraId="315EAD4B" w14:textId="241A22E4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39 (0.24%)</w:t>
            </w:r>
          </w:p>
        </w:tc>
      </w:tr>
      <w:tr w:rsidR="001B788C" w14:paraId="5A873391" w14:textId="77777777" w:rsidTr="005F44D9">
        <w:tc>
          <w:tcPr>
            <w:tcW w:w="4365" w:type="dxa"/>
            <w:vAlign w:val="bottom"/>
          </w:tcPr>
          <w:p w14:paraId="3F2471E0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um income</w:t>
            </w:r>
          </w:p>
        </w:tc>
        <w:tc>
          <w:tcPr>
            <w:tcW w:w="1701" w:type="dxa"/>
          </w:tcPr>
          <w:p w14:paraId="74317AC2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0.24%)</w:t>
            </w:r>
          </w:p>
        </w:tc>
        <w:tc>
          <w:tcPr>
            <w:tcW w:w="1701" w:type="dxa"/>
          </w:tcPr>
          <w:p w14:paraId="293F6342" w14:textId="217122FB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0.26%)</w:t>
            </w:r>
          </w:p>
        </w:tc>
        <w:tc>
          <w:tcPr>
            <w:tcW w:w="1701" w:type="dxa"/>
          </w:tcPr>
          <w:p w14:paraId="7FCF9B56" w14:textId="7391E468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377FCE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5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7C4CFAE0" w14:textId="77777777" w:rsidTr="005F44D9">
        <w:tc>
          <w:tcPr>
            <w:tcW w:w="4365" w:type="dxa"/>
            <w:vAlign w:val="bottom"/>
          </w:tcPr>
          <w:p w14:paraId="0FD22F4D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gh income</w:t>
            </w:r>
          </w:p>
        </w:tc>
        <w:tc>
          <w:tcPr>
            <w:tcW w:w="1701" w:type="dxa"/>
          </w:tcPr>
          <w:p w14:paraId="0D6D467D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0.30%)</w:t>
            </w:r>
          </w:p>
        </w:tc>
        <w:tc>
          <w:tcPr>
            <w:tcW w:w="1701" w:type="dxa"/>
          </w:tcPr>
          <w:p w14:paraId="3435CEA7" w14:textId="50973AF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0.37%)</w:t>
            </w:r>
          </w:p>
        </w:tc>
        <w:tc>
          <w:tcPr>
            <w:tcW w:w="1701" w:type="dxa"/>
          </w:tcPr>
          <w:p w14:paraId="0F459AB6" w14:textId="41DA96FC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377FCE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4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5EFBA20B" w14:textId="77777777" w:rsidTr="005F44D9">
        <w:tc>
          <w:tcPr>
            <w:tcW w:w="4365" w:type="dxa"/>
            <w:vAlign w:val="bottom"/>
          </w:tcPr>
          <w:p w14:paraId="30415D82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w income</w:t>
            </w:r>
          </w:p>
        </w:tc>
        <w:tc>
          <w:tcPr>
            <w:tcW w:w="1701" w:type="dxa"/>
          </w:tcPr>
          <w:p w14:paraId="56AD2110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 (8.19%)</w:t>
            </w:r>
          </w:p>
        </w:tc>
        <w:tc>
          <w:tcPr>
            <w:tcW w:w="1701" w:type="dxa"/>
          </w:tcPr>
          <w:p w14:paraId="4ADA3EAD" w14:textId="7BCCEA94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91327F">
              <w:rPr>
                <w:sz w:val="20"/>
                <w:szCs w:val="20"/>
              </w:rPr>
              <w:t>794 (8.96%)</w:t>
            </w:r>
          </w:p>
        </w:tc>
        <w:tc>
          <w:tcPr>
            <w:tcW w:w="1701" w:type="dxa"/>
          </w:tcPr>
          <w:p w14:paraId="31A340D9" w14:textId="00E80298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1,4</w:t>
            </w:r>
            <w:r>
              <w:rPr>
                <w:sz w:val="20"/>
                <w:szCs w:val="20"/>
              </w:rPr>
              <w:t>14</w:t>
            </w:r>
            <w:r w:rsidRPr="00377FCE">
              <w:rPr>
                <w:sz w:val="20"/>
                <w:szCs w:val="20"/>
              </w:rPr>
              <w:t xml:space="preserve"> (8.6</w:t>
            </w:r>
            <w:r>
              <w:rPr>
                <w:sz w:val="20"/>
                <w:szCs w:val="20"/>
              </w:rPr>
              <w:t>0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3042C0D0" w14:textId="77777777" w:rsidTr="005F44D9">
        <w:tc>
          <w:tcPr>
            <w:tcW w:w="4365" w:type="dxa"/>
            <w:vAlign w:val="bottom"/>
          </w:tcPr>
          <w:p w14:paraId="76845855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um income</w:t>
            </w:r>
          </w:p>
        </w:tc>
        <w:tc>
          <w:tcPr>
            <w:tcW w:w="1701" w:type="dxa"/>
          </w:tcPr>
          <w:p w14:paraId="4E3DBB00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 (8.53%)</w:t>
            </w:r>
          </w:p>
        </w:tc>
        <w:tc>
          <w:tcPr>
            <w:tcW w:w="1701" w:type="dxa"/>
          </w:tcPr>
          <w:p w14:paraId="313BCE3C" w14:textId="5C97D3A6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 (7.</w:t>
            </w:r>
            <w:r w:rsidR="0091327F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5E63A877" w14:textId="3ABE8BD6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1,3</w:t>
            </w:r>
            <w:r>
              <w:rPr>
                <w:sz w:val="20"/>
                <w:szCs w:val="20"/>
              </w:rPr>
              <w:t>21</w:t>
            </w:r>
            <w:r w:rsidRPr="00377FCE">
              <w:rPr>
                <w:sz w:val="20"/>
                <w:szCs w:val="20"/>
              </w:rPr>
              <w:t xml:space="preserve"> (8.0</w:t>
            </w:r>
            <w:r>
              <w:rPr>
                <w:sz w:val="20"/>
                <w:szCs w:val="20"/>
              </w:rPr>
              <w:t>4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4DC0623F" w14:textId="77777777" w:rsidTr="005F44D9">
        <w:tc>
          <w:tcPr>
            <w:tcW w:w="4365" w:type="dxa"/>
            <w:vAlign w:val="bottom"/>
          </w:tcPr>
          <w:p w14:paraId="0BEBAE67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gh income</w:t>
            </w:r>
          </w:p>
        </w:tc>
        <w:tc>
          <w:tcPr>
            <w:tcW w:w="1701" w:type="dxa"/>
          </w:tcPr>
          <w:p w14:paraId="6B8E59CA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 (5.77%)</w:t>
            </w:r>
          </w:p>
        </w:tc>
        <w:tc>
          <w:tcPr>
            <w:tcW w:w="1701" w:type="dxa"/>
          </w:tcPr>
          <w:p w14:paraId="4F179950" w14:textId="3B83FAD6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 (5.</w:t>
            </w:r>
            <w:r w:rsidR="0091327F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57616083" w14:textId="243DA293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95</w:t>
            </w:r>
            <w:r w:rsidRPr="00377FCE">
              <w:rPr>
                <w:sz w:val="20"/>
                <w:szCs w:val="20"/>
              </w:rPr>
              <w:t xml:space="preserve"> (5.</w:t>
            </w:r>
            <w:r>
              <w:rPr>
                <w:sz w:val="20"/>
                <w:szCs w:val="20"/>
              </w:rPr>
              <w:t>45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6AB60A32" w14:textId="77777777" w:rsidTr="005F44D9">
        <w:tc>
          <w:tcPr>
            <w:tcW w:w="4365" w:type="dxa"/>
            <w:vAlign w:val="bottom"/>
          </w:tcPr>
          <w:p w14:paraId="6885F0DD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w income</w:t>
            </w:r>
          </w:p>
        </w:tc>
        <w:tc>
          <w:tcPr>
            <w:tcW w:w="1701" w:type="dxa"/>
          </w:tcPr>
          <w:p w14:paraId="7576304A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3.83%)</w:t>
            </w:r>
          </w:p>
        </w:tc>
        <w:tc>
          <w:tcPr>
            <w:tcW w:w="1701" w:type="dxa"/>
          </w:tcPr>
          <w:p w14:paraId="52277733" w14:textId="53FB20A6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(4.9</w:t>
            </w:r>
            <w:r w:rsidR="0091327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4F14C428" w14:textId="72B0DE89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0</w:t>
            </w:r>
            <w:r w:rsidRPr="00377FCE">
              <w:rPr>
                <w:sz w:val="20"/>
                <w:szCs w:val="20"/>
              </w:rPr>
              <w:t xml:space="preserve"> (4.4</w:t>
            </w:r>
            <w:r>
              <w:rPr>
                <w:sz w:val="20"/>
                <w:szCs w:val="20"/>
              </w:rPr>
              <w:t>4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2CF798D2" w14:textId="77777777" w:rsidTr="005F44D9">
        <w:tc>
          <w:tcPr>
            <w:tcW w:w="4365" w:type="dxa"/>
            <w:vAlign w:val="bottom"/>
          </w:tcPr>
          <w:p w14:paraId="64B20DEF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um income</w:t>
            </w:r>
          </w:p>
        </w:tc>
        <w:tc>
          <w:tcPr>
            <w:tcW w:w="1701" w:type="dxa"/>
          </w:tcPr>
          <w:p w14:paraId="1DCD67A3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 (6.39%)</w:t>
            </w:r>
          </w:p>
        </w:tc>
        <w:tc>
          <w:tcPr>
            <w:tcW w:w="1701" w:type="dxa"/>
          </w:tcPr>
          <w:p w14:paraId="6C0D9B93" w14:textId="5D1CD2DB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 (6.</w:t>
            </w:r>
            <w:r w:rsidR="0091327F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61163B8E" w14:textId="3117D342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1,09</w:t>
            </w:r>
            <w:r>
              <w:rPr>
                <w:sz w:val="20"/>
                <w:szCs w:val="20"/>
              </w:rPr>
              <w:t>6</w:t>
            </w:r>
            <w:r w:rsidRPr="00377FCE">
              <w:rPr>
                <w:sz w:val="20"/>
                <w:szCs w:val="20"/>
              </w:rPr>
              <w:t xml:space="preserve"> (6.6</w:t>
            </w:r>
            <w:r>
              <w:rPr>
                <w:sz w:val="20"/>
                <w:szCs w:val="20"/>
              </w:rPr>
              <w:t>7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506FFB6F" w14:textId="77777777" w:rsidTr="005F44D9">
        <w:tc>
          <w:tcPr>
            <w:tcW w:w="4365" w:type="dxa"/>
            <w:vAlign w:val="bottom"/>
          </w:tcPr>
          <w:p w14:paraId="31AE68C9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gh income</w:t>
            </w:r>
          </w:p>
        </w:tc>
        <w:tc>
          <w:tcPr>
            <w:tcW w:w="1701" w:type="dxa"/>
          </w:tcPr>
          <w:p w14:paraId="0AF6BF37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(10.58%)</w:t>
            </w:r>
          </w:p>
        </w:tc>
        <w:tc>
          <w:tcPr>
            <w:tcW w:w="1701" w:type="dxa"/>
          </w:tcPr>
          <w:p w14:paraId="37124C71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 (10.51%)</w:t>
            </w:r>
          </w:p>
        </w:tc>
        <w:tc>
          <w:tcPr>
            <w:tcW w:w="1701" w:type="dxa"/>
          </w:tcPr>
          <w:p w14:paraId="540B4C03" w14:textId="62D5CDA3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1,733 (10.54%)</w:t>
            </w:r>
          </w:p>
        </w:tc>
      </w:tr>
      <w:tr w:rsidR="001B788C" w14:paraId="1E76CF1B" w14:textId="77777777" w:rsidTr="005F44D9">
        <w:tc>
          <w:tcPr>
            <w:tcW w:w="4365" w:type="dxa"/>
            <w:vAlign w:val="bottom"/>
          </w:tcPr>
          <w:p w14:paraId="730DC430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w income</w:t>
            </w:r>
          </w:p>
        </w:tc>
        <w:tc>
          <w:tcPr>
            <w:tcW w:w="1701" w:type="dxa"/>
          </w:tcPr>
          <w:p w14:paraId="722C50BB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0.42%)</w:t>
            </w:r>
          </w:p>
        </w:tc>
        <w:tc>
          <w:tcPr>
            <w:tcW w:w="1701" w:type="dxa"/>
          </w:tcPr>
          <w:p w14:paraId="29221A55" w14:textId="554F7E3D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0.3</w:t>
            </w:r>
            <w:r w:rsidR="0091327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1C590739" w14:textId="697C7B2A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  <w:r w:rsidRPr="00377FC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0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51936A97" w14:textId="77777777" w:rsidTr="005F44D9">
        <w:tc>
          <w:tcPr>
            <w:tcW w:w="4365" w:type="dxa"/>
            <w:vAlign w:val="bottom"/>
          </w:tcPr>
          <w:p w14:paraId="4EF3F787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um income</w:t>
            </w:r>
          </w:p>
        </w:tc>
        <w:tc>
          <w:tcPr>
            <w:tcW w:w="1701" w:type="dxa"/>
          </w:tcPr>
          <w:p w14:paraId="006BE325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0.24%)</w:t>
            </w:r>
          </w:p>
        </w:tc>
        <w:tc>
          <w:tcPr>
            <w:tcW w:w="1701" w:type="dxa"/>
          </w:tcPr>
          <w:p w14:paraId="45F5A189" w14:textId="660824D2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0.3</w:t>
            </w:r>
            <w:r w:rsidR="0091327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7B42ED38" w14:textId="49AF367E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377FC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9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14738F07" w14:textId="77777777" w:rsidTr="005F44D9">
        <w:tc>
          <w:tcPr>
            <w:tcW w:w="4365" w:type="dxa"/>
            <w:vAlign w:val="bottom"/>
          </w:tcPr>
          <w:p w14:paraId="1F6CF667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gh income</w:t>
            </w:r>
          </w:p>
        </w:tc>
        <w:tc>
          <w:tcPr>
            <w:tcW w:w="1701" w:type="dxa"/>
          </w:tcPr>
          <w:p w14:paraId="32359533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0.17%)</w:t>
            </w:r>
          </w:p>
        </w:tc>
        <w:tc>
          <w:tcPr>
            <w:tcW w:w="1701" w:type="dxa"/>
          </w:tcPr>
          <w:p w14:paraId="4CA99FD1" w14:textId="0D5AA31B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0.2</w:t>
            </w:r>
            <w:r w:rsidR="0091327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2264EA0C" w14:textId="2A02378A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Pr="00377FC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1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7B664FA7" w14:textId="77777777" w:rsidTr="005F44D9">
        <w:tc>
          <w:tcPr>
            <w:tcW w:w="4365" w:type="dxa"/>
            <w:vAlign w:val="bottom"/>
          </w:tcPr>
          <w:p w14:paraId="3042A9A7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w income</w:t>
            </w:r>
          </w:p>
        </w:tc>
        <w:tc>
          <w:tcPr>
            <w:tcW w:w="1701" w:type="dxa"/>
          </w:tcPr>
          <w:p w14:paraId="087348A8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0.26%)</w:t>
            </w:r>
          </w:p>
        </w:tc>
        <w:tc>
          <w:tcPr>
            <w:tcW w:w="1701" w:type="dxa"/>
          </w:tcPr>
          <w:p w14:paraId="49B71877" w14:textId="71D9CB3D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0.2</w:t>
            </w:r>
            <w:r w:rsidR="0091327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1032795B" w14:textId="12E2D442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377FCE">
              <w:rPr>
                <w:sz w:val="20"/>
                <w:szCs w:val="20"/>
              </w:rPr>
              <w:t xml:space="preserve"> (0.24%)</w:t>
            </w:r>
          </w:p>
        </w:tc>
      </w:tr>
      <w:tr w:rsidR="001B788C" w14:paraId="6BEB2EE4" w14:textId="77777777" w:rsidTr="005F44D9">
        <w:tc>
          <w:tcPr>
            <w:tcW w:w="4365" w:type="dxa"/>
            <w:vAlign w:val="bottom"/>
          </w:tcPr>
          <w:p w14:paraId="1F0AB155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um income</w:t>
            </w:r>
          </w:p>
        </w:tc>
        <w:tc>
          <w:tcPr>
            <w:tcW w:w="1701" w:type="dxa"/>
          </w:tcPr>
          <w:p w14:paraId="7841C080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0.18%)</w:t>
            </w:r>
          </w:p>
        </w:tc>
        <w:tc>
          <w:tcPr>
            <w:tcW w:w="1701" w:type="dxa"/>
          </w:tcPr>
          <w:p w14:paraId="0D82D84D" w14:textId="5CFBD3F3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2</w:t>
            </w:r>
            <w:r w:rsidR="0091327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6FB0C7BA" w14:textId="46DA5A76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Pr="00377FCE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2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7096551A" w14:textId="77777777" w:rsidTr="005F44D9">
        <w:tc>
          <w:tcPr>
            <w:tcW w:w="4365" w:type="dxa"/>
            <w:vAlign w:val="bottom"/>
          </w:tcPr>
          <w:p w14:paraId="3872D8A4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E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gh income</w:t>
            </w:r>
          </w:p>
        </w:tc>
        <w:tc>
          <w:tcPr>
            <w:tcW w:w="1701" w:type="dxa"/>
          </w:tcPr>
          <w:p w14:paraId="28EDD024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0.20%)</w:t>
            </w:r>
          </w:p>
        </w:tc>
        <w:tc>
          <w:tcPr>
            <w:tcW w:w="1701" w:type="dxa"/>
          </w:tcPr>
          <w:p w14:paraId="4656B045" w14:textId="253B5353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0.2</w:t>
            </w:r>
            <w:r w:rsidR="0091327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06B533F1" w14:textId="7C09A420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Pr="00377FCE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3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18AAB657" w14:textId="77777777" w:rsidTr="005F44D9">
        <w:tc>
          <w:tcPr>
            <w:tcW w:w="4365" w:type="dxa"/>
            <w:vAlign w:val="bottom"/>
          </w:tcPr>
          <w:p w14:paraId="524BBB42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w income</w:t>
            </w:r>
          </w:p>
        </w:tc>
        <w:tc>
          <w:tcPr>
            <w:tcW w:w="1701" w:type="dxa"/>
          </w:tcPr>
          <w:p w14:paraId="3E5BB3B6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2 (16.14%)</w:t>
            </w:r>
          </w:p>
        </w:tc>
        <w:tc>
          <w:tcPr>
            <w:tcW w:w="1701" w:type="dxa"/>
          </w:tcPr>
          <w:p w14:paraId="5F0A13B3" w14:textId="3DD6F35D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4 (14.</w:t>
            </w:r>
            <w:r w:rsidR="0091327F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20A297EA" w14:textId="725F9A47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2,</w:t>
            </w:r>
            <w:r>
              <w:rPr>
                <w:sz w:val="20"/>
                <w:szCs w:val="20"/>
              </w:rPr>
              <w:t>506</w:t>
            </w:r>
            <w:r w:rsidRPr="00377FCE">
              <w:rPr>
                <w:sz w:val="20"/>
                <w:szCs w:val="20"/>
              </w:rPr>
              <w:t xml:space="preserve"> (15.</w:t>
            </w:r>
            <w:r>
              <w:rPr>
                <w:sz w:val="20"/>
                <w:szCs w:val="20"/>
              </w:rPr>
              <w:t>25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24914123" w14:textId="77777777" w:rsidTr="005F44D9">
        <w:tc>
          <w:tcPr>
            <w:tcW w:w="4365" w:type="dxa"/>
            <w:vAlign w:val="bottom"/>
          </w:tcPr>
          <w:p w14:paraId="6821E246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um income</w:t>
            </w:r>
          </w:p>
        </w:tc>
        <w:tc>
          <w:tcPr>
            <w:tcW w:w="1701" w:type="dxa"/>
          </w:tcPr>
          <w:p w14:paraId="76F279E2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 (11.86%)</w:t>
            </w:r>
          </w:p>
        </w:tc>
        <w:tc>
          <w:tcPr>
            <w:tcW w:w="1701" w:type="dxa"/>
          </w:tcPr>
          <w:p w14:paraId="4F3AC6DD" w14:textId="147B0B86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8 (11.</w:t>
            </w:r>
            <w:r w:rsidR="0091327F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1CEBFE8E" w14:textId="3A6FE3F9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1,9</w:t>
            </w:r>
            <w:r>
              <w:rPr>
                <w:sz w:val="20"/>
                <w:szCs w:val="20"/>
              </w:rPr>
              <w:t>16</w:t>
            </w:r>
            <w:r w:rsidRPr="00377FCE">
              <w:rPr>
                <w:sz w:val="20"/>
                <w:szCs w:val="20"/>
              </w:rPr>
              <w:t xml:space="preserve"> (11.</w:t>
            </w:r>
            <w:r>
              <w:rPr>
                <w:sz w:val="20"/>
                <w:szCs w:val="20"/>
              </w:rPr>
              <w:t>66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517007A7" w14:textId="77777777" w:rsidTr="005F44D9">
        <w:tc>
          <w:tcPr>
            <w:tcW w:w="4365" w:type="dxa"/>
            <w:vAlign w:val="bottom"/>
          </w:tcPr>
          <w:p w14:paraId="737CB45A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gh income</w:t>
            </w:r>
          </w:p>
        </w:tc>
        <w:tc>
          <w:tcPr>
            <w:tcW w:w="1701" w:type="dxa"/>
          </w:tcPr>
          <w:p w14:paraId="121FDC55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 (7.70%)</w:t>
            </w:r>
          </w:p>
        </w:tc>
        <w:tc>
          <w:tcPr>
            <w:tcW w:w="1701" w:type="dxa"/>
          </w:tcPr>
          <w:p w14:paraId="6B545143" w14:textId="08D78990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 (7.</w:t>
            </w:r>
            <w:r w:rsidR="0091327F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1CBE73E0" w14:textId="4462FBCB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1,22</w:t>
            </w:r>
            <w:r>
              <w:rPr>
                <w:sz w:val="20"/>
                <w:szCs w:val="20"/>
              </w:rPr>
              <w:t>0</w:t>
            </w:r>
            <w:r w:rsidRPr="00377FCE">
              <w:rPr>
                <w:sz w:val="20"/>
                <w:szCs w:val="20"/>
              </w:rPr>
              <w:t xml:space="preserve"> (7.4</w:t>
            </w:r>
            <w:r>
              <w:rPr>
                <w:sz w:val="20"/>
                <w:szCs w:val="20"/>
              </w:rPr>
              <w:t>2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1C986311" w14:textId="77777777" w:rsidTr="005F44D9">
        <w:tc>
          <w:tcPr>
            <w:tcW w:w="4365" w:type="dxa"/>
            <w:vAlign w:val="bottom"/>
          </w:tcPr>
          <w:p w14:paraId="51E2831C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w income</w:t>
            </w:r>
          </w:p>
        </w:tc>
        <w:tc>
          <w:tcPr>
            <w:tcW w:w="1701" w:type="dxa"/>
          </w:tcPr>
          <w:p w14:paraId="79CCA328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 (3.88%)</w:t>
            </w:r>
          </w:p>
        </w:tc>
        <w:tc>
          <w:tcPr>
            <w:tcW w:w="1701" w:type="dxa"/>
          </w:tcPr>
          <w:p w14:paraId="3A9C3B81" w14:textId="0F12BF5D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 (3.</w:t>
            </w:r>
            <w:r w:rsidR="0091327F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16A39503" w14:textId="72D710DD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6</w:t>
            </w:r>
            <w:r w:rsidRPr="00377FCE">
              <w:rPr>
                <w:sz w:val="20"/>
                <w:szCs w:val="20"/>
              </w:rPr>
              <w:t xml:space="preserve"> (3.8</w:t>
            </w:r>
            <w:r>
              <w:rPr>
                <w:sz w:val="20"/>
                <w:szCs w:val="20"/>
              </w:rPr>
              <w:t>1</w:t>
            </w:r>
            <w:r w:rsidRPr="00377FCE">
              <w:rPr>
                <w:sz w:val="20"/>
                <w:szCs w:val="20"/>
              </w:rPr>
              <w:t>%)</w:t>
            </w:r>
          </w:p>
        </w:tc>
      </w:tr>
      <w:tr w:rsidR="001B788C" w14:paraId="6B0C9CE8" w14:textId="77777777" w:rsidTr="005F44D9">
        <w:tc>
          <w:tcPr>
            <w:tcW w:w="4365" w:type="dxa"/>
            <w:vAlign w:val="bottom"/>
          </w:tcPr>
          <w:p w14:paraId="1D1D47E3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um income</w:t>
            </w:r>
          </w:p>
        </w:tc>
        <w:tc>
          <w:tcPr>
            <w:tcW w:w="1701" w:type="dxa"/>
          </w:tcPr>
          <w:p w14:paraId="075B9899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 (5.57%)</w:t>
            </w:r>
          </w:p>
        </w:tc>
        <w:tc>
          <w:tcPr>
            <w:tcW w:w="1701" w:type="dxa"/>
          </w:tcPr>
          <w:p w14:paraId="5FF9E3D9" w14:textId="3189ABAA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 (6.</w:t>
            </w:r>
            <w:r w:rsidR="0091327F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10A6D380" w14:textId="34F483AD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79</w:t>
            </w:r>
            <w:r w:rsidRPr="00377FCE">
              <w:rPr>
                <w:sz w:val="20"/>
                <w:szCs w:val="20"/>
              </w:rPr>
              <w:t xml:space="preserve"> (5.89%)</w:t>
            </w:r>
          </w:p>
        </w:tc>
      </w:tr>
      <w:tr w:rsidR="001B788C" w14:paraId="7ABBE18F" w14:textId="77777777" w:rsidTr="005F44D9">
        <w:tc>
          <w:tcPr>
            <w:tcW w:w="4365" w:type="dxa"/>
            <w:tcBorders>
              <w:bottom w:val="single" w:sz="4" w:space="0" w:color="auto"/>
            </w:tcBorders>
            <w:vAlign w:val="bottom"/>
          </w:tcPr>
          <w:p w14:paraId="5DEC4E17" w14:textId="77777777" w:rsidR="001B788C" w:rsidRPr="009F1991" w:rsidRDefault="001B788C" w:rsidP="001B788C">
            <w:pPr>
              <w:rPr>
                <w:sz w:val="20"/>
                <w:szCs w:val="20"/>
              </w:rPr>
            </w:pP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wom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education</w:t>
            </w:r>
            <w:r w:rsidRPr="009F1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gh inc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7CB214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 (8.6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C88E6B" w14:textId="77777777" w:rsidR="001B788C" w:rsidRDefault="001B788C" w:rsidP="001B78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 (9.3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0C80F5" w14:textId="0D05B520" w:rsidR="001B788C" w:rsidRDefault="001B788C" w:rsidP="001B788C">
            <w:pPr>
              <w:jc w:val="center"/>
              <w:rPr>
                <w:sz w:val="20"/>
                <w:szCs w:val="20"/>
              </w:rPr>
            </w:pPr>
            <w:r w:rsidRPr="00377FCE">
              <w:rPr>
                <w:sz w:val="20"/>
                <w:szCs w:val="20"/>
              </w:rPr>
              <w:t>1,483 (9.02%)</w:t>
            </w:r>
          </w:p>
        </w:tc>
      </w:tr>
    </w:tbl>
    <w:p w14:paraId="14C931C0" w14:textId="77777777" w:rsidR="005F1933" w:rsidRDefault="005F1933" w:rsidP="005F1933">
      <w:pPr>
        <w:rPr>
          <w:sz w:val="20"/>
          <w:szCs w:val="20"/>
        </w:rPr>
      </w:pPr>
    </w:p>
    <w:p w14:paraId="013BB5CD" w14:textId="77777777" w:rsidR="004842EE" w:rsidRDefault="004842EE" w:rsidP="000B7DF7">
      <w:pPr>
        <w:rPr>
          <w:b/>
          <w:bCs/>
          <w:highlight w:val="yellow"/>
        </w:rPr>
        <w:sectPr w:rsidR="004842EE" w:rsidSect="004842E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0B62DF7" w14:textId="6AE9A242" w:rsidR="00F150B5" w:rsidRPr="00E41002" w:rsidRDefault="005B5A7D" w:rsidP="00F150B5">
      <w:pPr>
        <w:ind w:left="720"/>
        <w:rPr>
          <w:b/>
          <w:bCs/>
        </w:rPr>
      </w:pPr>
      <w:r w:rsidRPr="00D55204">
        <w:rPr>
          <w:b/>
          <w:bCs/>
        </w:rPr>
        <w:lastRenderedPageBreak/>
        <w:t xml:space="preserve">Supplementary </w:t>
      </w:r>
      <w:r w:rsidR="00791022">
        <w:rPr>
          <w:b/>
          <w:bCs/>
        </w:rPr>
        <w:t>T</w:t>
      </w:r>
      <w:r w:rsidRPr="00D55204">
        <w:rPr>
          <w:b/>
          <w:bCs/>
        </w:rPr>
        <w:t xml:space="preserve">able </w:t>
      </w:r>
      <w:r w:rsidR="002D191B">
        <w:rPr>
          <w:b/>
          <w:bCs/>
        </w:rPr>
        <w:t>5</w:t>
      </w:r>
      <w:r w:rsidR="00F150B5" w:rsidRPr="00D55204">
        <w:rPr>
          <w:b/>
          <w:bCs/>
          <w:noProof/>
        </w:rPr>
        <w:t xml:space="preserve"> </w:t>
      </w:r>
      <w:r w:rsidR="00F150B5" w:rsidRPr="00D55204">
        <w:rPr>
          <w:b/>
          <w:bCs/>
        </w:rPr>
        <w:t>–</w:t>
      </w:r>
      <w:r w:rsidR="00F150B5" w:rsidRPr="00E41002">
        <w:rPr>
          <w:b/>
          <w:bCs/>
          <w:noProof/>
        </w:rPr>
        <w:t xml:space="preserve"> </w:t>
      </w:r>
      <w:r w:rsidR="00F150B5">
        <w:rPr>
          <w:b/>
          <w:bCs/>
          <w:noProof/>
        </w:rPr>
        <w:t>Coefficient estimates from linear regression main effects models with standardised outcomes</w:t>
      </w:r>
    </w:p>
    <w:tbl>
      <w:tblPr>
        <w:tblW w:w="13833" w:type="dxa"/>
        <w:jc w:val="center"/>
        <w:tblLook w:val="04A0" w:firstRow="1" w:lastRow="0" w:firstColumn="1" w:lastColumn="0" w:noHBand="0" w:noVBand="1"/>
      </w:tblPr>
      <w:tblGrid>
        <w:gridCol w:w="1587"/>
        <w:gridCol w:w="2041"/>
        <w:gridCol w:w="2041"/>
        <w:gridCol w:w="2041"/>
        <w:gridCol w:w="2041"/>
        <w:gridCol w:w="2041"/>
        <w:gridCol w:w="2041"/>
      </w:tblGrid>
      <w:tr w:rsidR="00F150B5" w:rsidRPr="00BA566B" w14:paraId="54114DDF" w14:textId="77777777" w:rsidTr="00F252A4">
        <w:trPr>
          <w:trHeight w:val="159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E35E4" w14:textId="77777777" w:rsidR="00F150B5" w:rsidRPr="00BA566B" w:rsidRDefault="00F150B5" w:rsidP="00F252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BA566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671E0" w14:textId="77777777" w:rsidR="00F150B5" w:rsidRPr="00BA566B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BA566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HbA1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mmol/mol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B7691" w14:textId="77777777" w:rsidR="00F150B5" w:rsidRPr="00BA566B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BA566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Cholestero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mmol/L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06A7E" w14:textId="77777777" w:rsidR="00F150B5" w:rsidRPr="00BA566B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CR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br/>
              <w:t>(mg/L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27176" w14:textId="77777777" w:rsidR="00F150B5" w:rsidRPr="00BA566B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BA566B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SB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mm Hg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7A84B" w14:textId="77777777" w:rsidR="00F150B5" w:rsidRPr="00BA566B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RH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br/>
              <w:t>(bpm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FF25A" w14:textId="77777777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M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br/>
            </w:r>
            <w:r>
              <w:rPr>
                <w:sz w:val="20"/>
                <w:szCs w:val="20"/>
              </w:rPr>
              <w:t>(kg/m</w:t>
            </w:r>
            <w:r w:rsidRPr="00056094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034860" w:rsidRPr="00BA566B" w14:paraId="5290BA99" w14:textId="77777777" w:rsidTr="005F44D9">
        <w:trPr>
          <w:trHeight w:val="159"/>
          <w:jc w:val="center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5426C" w14:textId="77777777" w:rsidR="00034860" w:rsidRPr="00BA566B" w:rsidRDefault="00034860" w:rsidP="000348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Women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1FDFB" w14:textId="0AD84C70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06 (-0.09- -0.02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94A5E" w14:textId="1AA0063F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48 (0.45-0.52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6DD39" w14:textId="74E5143A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0 (0.06-0.14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1D52F" w14:textId="000B6D88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13 (-0.16- -0.10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C411F" w14:textId="1B70A007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3 (0.19-0.26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78AAFBF4" w14:textId="2196047E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02 (-0.05-0.01)</w:t>
            </w:r>
          </w:p>
        </w:tc>
      </w:tr>
      <w:tr w:rsidR="00034860" w:rsidRPr="00BA566B" w14:paraId="78B28257" w14:textId="77777777" w:rsidTr="00F252A4">
        <w:trPr>
          <w:trHeight w:val="159"/>
          <w:jc w:val="center"/>
        </w:trPr>
        <w:tc>
          <w:tcPr>
            <w:tcW w:w="1587" w:type="dxa"/>
            <w:shd w:val="clear" w:color="auto" w:fill="auto"/>
            <w:vAlign w:val="center"/>
          </w:tcPr>
          <w:p w14:paraId="15535C45" w14:textId="77777777" w:rsidR="00034860" w:rsidRPr="00BA566B" w:rsidRDefault="00034860" w:rsidP="000348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ME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3A0790FE" w14:textId="0693F4FD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51 (0.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6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4F523684" w14:textId="393F84D3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36 (-0.4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 -0.25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2002426B" w14:textId="49C8666C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02 (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11BABBE5" w14:textId="21C56940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8 (-0.02-0.17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43C6FC6F" w14:textId="5396CF75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2 (0.03-0.22)</w:t>
            </w:r>
          </w:p>
        </w:tc>
        <w:tc>
          <w:tcPr>
            <w:tcW w:w="2041" w:type="dxa"/>
            <w:vAlign w:val="center"/>
          </w:tcPr>
          <w:p w14:paraId="43CF09A9" w14:textId="1337097A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5 (-0.04-0.14)</w:t>
            </w:r>
          </w:p>
        </w:tc>
      </w:tr>
      <w:tr w:rsidR="00034860" w:rsidRPr="00BA566B" w14:paraId="0949A7A6" w14:textId="77777777" w:rsidTr="00F252A4">
        <w:trPr>
          <w:trHeight w:val="159"/>
          <w:jc w:val="center"/>
        </w:trPr>
        <w:tc>
          <w:tcPr>
            <w:tcW w:w="1587" w:type="dxa"/>
            <w:shd w:val="clear" w:color="auto" w:fill="auto"/>
            <w:vAlign w:val="center"/>
          </w:tcPr>
          <w:p w14:paraId="733F3DA9" w14:textId="77777777" w:rsidR="00034860" w:rsidRPr="00BA566B" w:rsidRDefault="00034860" w:rsidP="000348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Low education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C2D788D" w14:textId="6FCDD3A3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0 (0.06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7769250" w14:textId="36DCB71F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08 (-0.12- -0.05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7AD7DFC6" w14:textId="4C876315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0.0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46B0B188" w14:textId="04132521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6 (0.02-0.09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039778F7" w14:textId="05E6FE40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6 (0.0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vAlign w:val="center"/>
          </w:tcPr>
          <w:p w14:paraId="650844F0" w14:textId="67C7FC45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6 (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034860" w:rsidRPr="00BA566B" w14:paraId="5D9B0C6C" w14:textId="77777777" w:rsidTr="00F252A4">
        <w:trPr>
          <w:trHeight w:val="159"/>
          <w:jc w:val="center"/>
        </w:trPr>
        <w:tc>
          <w:tcPr>
            <w:tcW w:w="1587" w:type="dxa"/>
            <w:shd w:val="clear" w:color="auto" w:fill="auto"/>
            <w:vAlign w:val="center"/>
          </w:tcPr>
          <w:p w14:paraId="69B13377" w14:textId="77777777" w:rsidR="00034860" w:rsidRPr="00BA566B" w:rsidRDefault="00034860" w:rsidP="000348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Low income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4E1043DB" w14:textId="21DF159B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61080A6A" w14:textId="69249B87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11 (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 -0.06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0C8466E4" w14:textId="351EB457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4E6BFF43" w14:textId="7B69F09F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0 (-0.04-0.04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202C7D4A" w14:textId="7899DD6D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0.0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vAlign w:val="center"/>
          </w:tcPr>
          <w:p w14:paraId="65CF5274" w14:textId="03CFBD91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0.0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034860" w:rsidRPr="00BA566B" w14:paraId="421061C4" w14:textId="77777777" w:rsidTr="00F252A4">
        <w:trPr>
          <w:trHeight w:val="159"/>
          <w:jc w:val="center"/>
        </w:trPr>
        <w:tc>
          <w:tcPr>
            <w:tcW w:w="1587" w:type="dxa"/>
            <w:shd w:val="clear" w:color="auto" w:fill="auto"/>
            <w:vAlign w:val="center"/>
            <w:hideMark/>
          </w:tcPr>
          <w:p w14:paraId="203874BC" w14:textId="77777777" w:rsidR="00034860" w:rsidRPr="00BA566B" w:rsidRDefault="00034860" w:rsidP="000348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edium income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30E3208C" w14:textId="21B12E62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0.0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146462F2" w14:textId="2BDC1F6A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 -0.0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6A348759" w14:textId="0036EDB8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0.0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7C394C54" w14:textId="0C0C97A2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03 (-0.07-0.01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3D321B0B" w14:textId="1E4AB359" w:rsidR="00034860" w:rsidRPr="00BA566B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0.0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41" w:type="dxa"/>
            <w:vAlign w:val="center"/>
          </w:tcPr>
          <w:p w14:paraId="46443775" w14:textId="5B44E9DE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1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034860" w:rsidRPr="00BA566B" w14:paraId="0218AED8" w14:textId="77777777" w:rsidTr="00F252A4">
        <w:trPr>
          <w:trHeight w:val="159"/>
          <w:jc w:val="center"/>
        </w:trPr>
        <w:tc>
          <w:tcPr>
            <w:tcW w:w="1587" w:type="dxa"/>
            <w:shd w:val="clear" w:color="auto" w:fill="auto"/>
            <w:vAlign w:val="center"/>
          </w:tcPr>
          <w:p w14:paraId="09836304" w14:textId="77777777" w:rsidR="00034860" w:rsidRDefault="00034860" w:rsidP="000348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107A3685" w14:textId="1DFAF592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</w:t>
            </w:r>
            <w:r w:rsidR="001B63D9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 xml:space="preserve"> (0.05-0.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3B8A4A48" w14:textId="06737D8C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2 (-0.00-0.04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43508E50" w14:textId="7E034EF6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02 (-0.04-0.01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04706AF5" w14:textId="0258F3CD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7 (0.05-0.09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67C3EEF3" w14:textId="6360E10C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0.05 (-0.07- -0.03)</w:t>
            </w:r>
          </w:p>
        </w:tc>
        <w:tc>
          <w:tcPr>
            <w:tcW w:w="2041" w:type="dxa"/>
            <w:vAlign w:val="center"/>
          </w:tcPr>
          <w:p w14:paraId="62B2D816" w14:textId="50DE2221" w:rsidR="00034860" w:rsidRDefault="00034860" w:rsidP="000348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05 (0.03-0.07)</w:t>
            </w:r>
          </w:p>
        </w:tc>
      </w:tr>
      <w:tr w:rsidR="00F150B5" w:rsidRPr="00BA566B" w14:paraId="5037A6A3" w14:textId="77777777" w:rsidTr="00F252A4">
        <w:trPr>
          <w:trHeight w:val="159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848B3" w14:textId="77777777" w:rsidR="00F150B5" w:rsidRDefault="00F150B5" w:rsidP="00F252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Age squared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99F4B" w14:textId="0FD7FDA0" w:rsidR="00F150B5" w:rsidRDefault="00034860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.000 (-.001- -.00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0EDC9" w14:textId="78307034" w:rsidR="00F150B5" w:rsidRDefault="00034860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.000 (-.000- -.00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EF1A4" w14:textId="008D098A" w:rsidR="00F150B5" w:rsidRDefault="00034860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.000 (.000-.00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8EE35" w14:textId="7CBDBABE" w:rsidR="00F150B5" w:rsidRDefault="00034860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.000 (-.001- -.00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721A0" w14:textId="27B0DC08" w:rsidR="00F150B5" w:rsidRDefault="00034860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.000 (.000-.00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55E1BDB5" w14:textId="179E3ADE" w:rsidR="00F150B5" w:rsidRDefault="00034860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-.000 (-.000- -.000)</w:t>
            </w:r>
          </w:p>
        </w:tc>
      </w:tr>
      <w:tr w:rsidR="00F150B5" w:rsidRPr="00BA566B" w14:paraId="5E2BDCE6" w14:textId="77777777" w:rsidTr="00F252A4">
        <w:trPr>
          <w:trHeight w:val="159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0ABE9" w14:textId="77777777" w:rsidR="00F150B5" w:rsidRDefault="00F150B5" w:rsidP="00F252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FC450" w14:textId="3BECF959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3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B1386" w14:textId="3AD970F5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16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8B9CC" w14:textId="430AD8F4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0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C90D6" w14:textId="66CFBA57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088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D57C0" w14:textId="73714BC0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1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0ACC642E" w14:textId="213AC128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40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8</w:t>
            </w:r>
          </w:p>
        </w:tc>
      </w:tr>
      <w:tr w:rsidR="00F150B5" w:rsidRPr="00BA566B" w14:paraId="399BAFDB" w14:textId="77777777" w:rsidTr="00F252A4">
        <w:trPr>
          <w:trHeight w:val="159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6597E" w14:textId="77777777" w:rsidR="00F150B5" w:rsidRDefault="00F150B5" w:rsidP="00F252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40CDD" w14:textId="3FCBE4AB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1,18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E6F2C" w14:textId="24583336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1,59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BD29D" w14:textId="5CF78830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0,79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B8C87" w14:textId="7DAA75BB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4,57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AF96C" w14:textId="5B98E342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4,57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F9108" w14:textId="0C8C70DC" w:rsidR="00F150B5" w:rsidRDefault="00F150B5" w:rsidP="00F252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5,57</w:t>
            </w:r>
            <w:r w:rsidR="009473BE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</w:tbl>
    <w:p w14:paraId="168B55DC" w14:textId="7A699A1B" w:rsidR="00FA77E7" w:rsidRDefault="00FA77E7" w:rsidP="00006774">
      <w:pPr>
        <w:rPr>
          <w:sz w:val="20"/>
          <w:szCs w:val="20"/>
        </w:rPr>
      </w:pPr>
    </w:p>
    <w:p w14:paraId="4049FF0F" w14:textId="71CAC906" w:rsidR="00FA77E7" w:rsidRDefault="00FA77E7" w:rsidP="00880868">
      <w:pPr>
        <w:ind w:left="142"/>
        <w:rPr>
          <w:sz w:val="20"/>
          <w:szCs w:val="20"/>
        </w:rPr>
      </w:pPr>
    </w:p>
    <w:p w14:paraId="0B8EDE93" w14:textId="02FD5664" w:rsidR="00FA77E7" w:rsidRDefault="00FA77E7" w:rsidP="00880868">
      <w:pPr>
        <w:ind w:left="142"/>
        <w:rPr>
          <w:sz w:val="20"/>
          <w:szCs w:val="20"/>
        </w:rPr>
      </w:pPr>
    </w:p>
    <w:p w14:paraId="5324C2C7" w14:textId="77777777" w:rsidR="00FA77E7" w:rsidRDefault="00FA77E7" w:rsidP="00006774">
      <w:pPr>
        <w:rPr>
          <w:sz w:val="20"/>
          <w:szCs w:val="20"/>
        </w:rPr>
      </w:pPr>
    </w:p>
    <w:sectPr w:rsidR="00FA77E7" w:rsidSect="0000677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31B1D" w14:textId="77777777" w:rsidR="00DB624F" w:rsidRDefault="00DB624F" w:rsidP="00013F7B">
      <w:pPr>
        <w:spacing w:after="0" w:line="240" w:lineRule="auto"/>
      </w:pPr>
      <w:r>
        <w:separator/>
      </w:r>
    </w:p>
  </w:endnote>
  <w:endnote w:type="continuationSeparator" w:id="0">
    <w:p w14:paraId="75481A8B" w14:textId="77777777" w:rsidR="00DB624F" w:rsidRDefault="00DB624F" w:rsidP="00013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5CC43E" w14:textId="77777777" w:rsidR="00DB624F" w:rsidRDefault="00DB624F" w:rsidP="00013F7B">
      <w:pPr>
        <w:spacing w:after="0" w:line="240" w:lineRule="auto"/>
      </w:pPr>
      <w:r>
        <w:separator/>
      </w:r>
    </w:p>
  </w:footnote>
  <w:footnote w:type="continuationSeparator" w:id="0">
    <w:p w14:paraId="7D022539" w14:textId="77777777" w:rsidR="00DB624F" w:rsidRDefault="00DB624F" w:rsidP="00013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D86"/>
    <w:rsid w:val="00006774"/>
    <w:rsid w:val="00013CE9"/>
    <w:rsid w:val="00013F7B"/>
    <w:rsid w:val="00020481"/>
    <w:rsid w:val="0003048E"/>
    <w:rsid w:val="00034860"/>
    <w:rsid w:val="0003522E"/>
    <w:rsid w:val="00040AD2"/>
    <w:rsid w:val="00046406"/>
    <w:rsid w:val="0005264F"/>
    <w:rsid w:val="00063500"/>
    <w:rsid w:val="00095983"/>
    <w:rsid w:val="000B7DF7"/>
    <w:rsid w:val="000C33D5"/>
    <w:rsid w:val="000C5577"/>
    <w:rsid w:val="000D5E96"/>
    <w:rsid w:val="000F6318"/>
    <w:rsid w:val="00100F4D"/>
    <w:rsid w:val="0010489E"/>
    <w:rsid w:val="00130EFA"/>
    <w:rsid w:val="001464A1"/>
    <w:rsid w:val="0018027C"/>
    <w:rsid w:val="001822B2"/>
    <w:rsid w:val="00183380"/>
    <w:rsid w:val="00193FB7"/>
    <w:rsid w:val="00196EBF"/>
    <w:rsid w:val="001B63D9"/>
    <w:rsid w:val="001B788C"/>
    <w:rsid w:val="001C0A03"/>
    <w:rsid w:val="001D1B20"/>
    <w:rsid w:val="001D1BE1"/>
    <w:rsid w:val="001D4100"/>
    <w:rsid w:val="001F2306"/>
    <w:rsid w:val="001F6C4E"/>
    <w:rsid w:val="001F7A6A"/>
    <w:rsid w:val="00204815"/>
    <w:rsid w:val="00207B90"/>
    <w:rsid w:val="00223401"/>
    <w:rsid w:val="00237EF6"/>
    <w:rsid w:val="002716B0"/>
    <w:rsid w:val="002733F4"/>
    <w:rsid w:val="00287D86"/>
    <w:rsid w:val="002A1961"/>
    <w:rsid w:val="002D191B"/>
    <w:rsid w:val="002E198D"/>
    <w:rsid w:val="003127EE"/>
    <w:rsid w:val="003162C8"/>
    <w:rsid w:val="0033089C"/>
    <w:rsid w:val="003311B1"/>
    <w:rsid w:val="00346114"/>
    <w:rsid w:val="00346502"/>
    <w:rsid w:val="0036326E"/>
    <w:rsid w:val="00365EF7"/>
    <w:rsid w:val="003771A4"/>
    <w:rsid w:val="00396242"/>
    <w:rsid w:val="003B0BC5"/>
    <w:rsid w:val="003D1035"/>
    <w:rsid w:val="003D11EE"/>
    <w:rsid w:val="00424381"/>
    <w:rsid w:val="00433FE8"/>
    <w:rsid w:val="00435247"/>
    <w:rsid w:val="00463AD9"/>
    <w:rsid w:val="004842EE"/>
    <w:rsid w:val="004A7BCB"/>
    <w:rsid w:val="004B488C"/>
    <w:rsid w:val="004E116E"/>
    <w:rsid w:val="004E3BDA"/>
    <w:rsid w:val="00526781"/>
    <w:rsid w:val="00542F7C"/>
    <w:rsid w:val="00543830"/>
    <w:rsid w:val="00576C4E"/>
    <w:rsid w:val="005B5A7D"/>
    <w:rsid w:val="005C2C89"/>
    <w:rsid w:val="005C5337"/>
    <w:rsid w:val="005F1933"/>
    <w:rsid w:val="005F44D9"/>
    <w:rsid w:val="005F6A33"/>
    <w:rsid w:val="00611145"/>
    <w:rsid w:val="00611BB1"/>
    <w:rsid w:val="00646725"/>
    <w:rsid w:val="006507EF"/>
    <w:rsid w:val="00676FC8"/>
    <w:rsid w:val="006A4238"/>
    <w:rsid w:val="006A6DAC"/>
    <w:rsid w:val="006A730C"/>
    <w:rsid w:val="006C0C10"/>
    <w:rsid w:val="006D77C8"/>
    <w:rsid w:val="006E463D"/>
    <w:rsid w:val="00706A11"/>
    <w:rsid w:val="00745B20"/>
    <w:rsid w:val="00745FA0"/>
    <w:rsid w:val="00781F36"/>
    <w:rsid w:val="007877AF"/>
    <w:rsid w:val="00791022"/>
    <w:rsid w:val="00793C34"/>
    <w:rsid w:val="007A129C"/>
    <w:rsid w:val="007A4BF7"/>
    <w:rsid w:val="007C650A"/>
    <w:rsid w:val="00821AD5"/>
    <w:rsid w:val="00831E80"/>
    <w:rsid w:val="00870049"/>
    <w:rsid w:val="0088025B"/>
    <w:rsid w:val="00880868"/>
    <w:rsid w:val="008B099B"/>
    <w:rsid w:val="008E5F2A"/>
    <w:rsid w:val="008F713E"/>
    <w:rsid w:val="0090032B"/>
    <w:rsid w:val="00904C16"/>
    <w:rsid w:val="0091327F"/>
    <w:rsid w:val="00916FED"/>
    <w:rsid w:val="0093577D"/>
    <w:rsid w:val="009473BE"/>
    <w:rsid w:val="00953FA7"/>
    <w:rsid w:val="00973896"/>
    <w:rsid w:val="009819EE"/>
    <w:rsid w:val="00984D8A"/>
    <w:rsid w:val="00990CFD"/>
    <w:rsid w:val="00994D4B"/>
    <w:rsid w:val="009B413F"/>
    <w:rsid w:val="009B6652"/>
    <w:rsid w:val="009E0B72"/>
    <w:rsid w:val="009E59B6"/>
    <w:rsid w:val="00A257A0"/>
    <w:rsid w:val="00A3319C"/>
    <w:rsid w:val="00A43B87"/>
    <w:rsid w:val="00A53A9B"/>
    <w:rsid w:val="00A54D68"/>
    <w:rsid w:val="00A74A41"/>
    <w:rsid w:val="00AC3E95"/>
    <w:rsid w:val="00B24001"/>
    <w:rsid w:val="00B37364"/>
    <w:rsid w:val="00B55F1A"/>
    <w:rsid w:val="00B60C2E"/>
    <w:rsid w:val="00B75E9D"/>
    <w:rsid w:val="00BA1421"/>
    <w:rsid w:val="00BA53F6"/>
    <w:rsid w:val="00BC1F80"/>
    <w:rsid w:val="00BD49B9"/>
    <w:rsid w:val="00C04C8A"/>
    <w:rsid w:val="00C05F5C"/>
    <w:rsid w:val="00C10828"/>
    <w:rsid w:val="00C1683B"/>
    <w:rsid w:val="00C16D57"/>
    <w:rsid w:val="00C240A2"/>
    <w:rsid w:val="00C4318A"/>
    <w:rsid w:val="00C615D3"/>
    <w:rsid w:val="00C75515"/>
    <w:rsid w:val="00C77991"/>
    <w:rsid w:val="00C91952"/>
    <w:rsid w:val="00CB5306"/>
    <w:rsid w:val="00CF3FF1"/>
    <w:rsid w:val="00D2104F"/>
    <w:rsid w:val="00D2417C"/>
    <w:rsid w:val="00D37748"/>
    <w:rsid w:val="00D50CEE"/>
    <w:rsid w:val="00D55204"/>
    <w:rsid w:val="00D56CB9"/>
    <w:rsid w:val="00D7518C"/>
    <w:rsid w:val="00D87DEE"/>
    <w:rsid w:val="00D919D0"/>
    <w:rsid w:val="00DB624F"/>
    <w:rsid w:val="00DE48E6"/>
    <w:rsid w:val="00DE7CBF"/>
    <w:rsid w:val="00E021A0"/>
    <w:rsid w:val="00E35711"/>
    <w:rsid w:val="00E47057"/>
    <w:rsid w:val="00E53D76"/>
    <w:rsid w:val="00E54A7D"/>
    <w:rsid w:val="00E816E4"/>
    <w:rsid w:val="00E84018"/>
    <w:rsid w:val="00ED3BCA"/>
    <w:rsid w:val="00ED3FDA"/>
    <w:rsid w:val="00EE01F7"/>
    <w:rsid w:val="00EF32CE"/>
    <w:rsid w:val="00F10A54"/>
    <w:rsid w:val="00F1487F"/>
    <w:rsid w:val="00F150B5"/>
    <w:rsid w:val="00F252A4"/>
    <w:rsid w:val="00F27F6E"/>
    <w:rsid w:val="00F3616D"/>
    <w:rsid w:val="00F4052D"/>
    <w:rsid w:val="00F85EBC"/>
    <w:rsid w:val="00F97A15"/>
    <w:rsid w:val="00FA33F9"/>
    <w:rsid w:val="00FA6246"/>
    <w:rsid w:val="00FA77E7"/>
    <w:rsid w:val="00FB5CA6"/>
    <w:rsid w:val="00FB7425"/>
    <w:rsid w:val="00FC1336"/>
    <w:rsid w:val="00FD6A56"/>
    <w:rsid w:val="00FF010E"/>
    <w:rsid w:val="00FF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58413"/>
  <w15:chartTrackingRefBased/>
  <w15:docId w15:val="{06801695-5595-4A6A-8205-FE8A74B65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D8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7D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76C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6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C4E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C4E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1EE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4611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3F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F7B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13F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F7B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niel.holman@sheffield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7</Pages>
  <Words>978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6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lman</dc:creator>
  <cp:keywords/>
  <dc:description/>
  <cp:lastModifiedBy>Dan Holman</cp:lastModifiedBy>
  <cp:revision>15</cp:revision>
  <cp:lastPrinted>2020-01-27T09:13:00Z</cp:lastPrinted>
  <dcterms:created xsi:type="dcterms:W3CDTF">2020-04-29T21:44:00Z</dcterms:created>
  <dcterms:modified xsi:type="dcterms:W3CDTF">2020-07-29T12:28:00Z</dcterms:modified>
</cp:coreProperties>
</file>